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385EC" w14:textId="77777777" w:rsidR="00750610" w:rsidRPr="00DB4A5A" w:rsidRDefault="00750610" w:rsidP="00DB4A5A">
      <w:pPr>
        <w:rPr>
          <w:rFonts w:ascii="Times New Roman" w:hAnsi="Times New Roman" w:cs="Times New Roman"/>
        </w:rPr>
      </w:pPr>
      <w:r w:rsidRPr="00DB4A5A">
        <w:rPr>
          <w:rFonts w:ascii="Times New Roman" w:hAnsi="Times New Roman" w:cs="Times New Roman"/>
          <w:b/>
        </w:rPr>
        <w:t>Supplementary File 2.</w:t>
      </w:r>
      <w:r w:rsidRPr="00DB4A5A">
        <w:rPr>
          <w:rFonts w:ascii="Times New Roman" w:hAnsi="Times New Roman" w:cs="Times New Roman"/>
        </w:rPr>
        <w:t xml:space="preserve"> List of plasmids used in this work. </w:t>
      </w:r>
    </w:p>
    <w:tbl>
      <w:tblPr>
        <w:tblStyle w:val="TableGrid"/>
        <w:tblpPr w:leftFromText="180" w:rightFromText="180" w:vertAnchor="page" w:horzAnchor="page" w:tblpX="2170" w:tblpY="198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4572"/>
        <w:gridCol w:w="2139"/>
      </w:tblGrid>
      <w:tr w:rsidR="00750610" w:rsidRPr="00DB4A5A" w14:paraId="3B074B98" w14:textId="77777777" w:rsidTr="0015797D">
        <w:trPr>
          <w:trHeight w:val="566"/>
        </w:trPr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0085892D" w14:textId="77777777" w:rsidR="00750610" w:rsidRPr="00DB4A5A" w:rsidRDefault="00750610" w:rsidP="00DB4A5A">
            <w:pPr>
              <w:rPr>
                <w:rFonts w:ascii="Times New Roman" w:hAnsi="Times New Roman" w:cs="Times New Roman"/>
                <w:b/>
              </w:rPr>
            </w:pPr>
            <w:r w:rsidRPr="00DB4A5A">
              <w:rPr>
                <w:rFonts w:ascii="Times New Roman" w:hAnsi="Times New Roman" w:cs="Times New Roman"/>
                <w:b/>
              </w:rPr>
              <w:t>Plasmid</w:t>
            </w:r>
          </w:p>
        </w:tc>
        <w:tc>
          <w:tcPr>
            <w:tcW w:w="4572" w:type="dxa"/>
            <w:tcBorders>
              <w:top w:val="single" w:sz="4" w:space="0" w:color="auto"/>
              <w:bottom w:val="single" w:sz="4" w:space="0" w:color="auto"/>
            </w:tcBorders>
          </w:tcPr>
          <w:p w14:paraId="1DEC400B" w14:textId="77777777" w:rsidR="00750610" w:rsidRPr="00DB4A5A" w:rsidRDefault="00750610" w:rsidP="00DB4A5A">
            <w:pPr>
              <w:rPr>
                <w:rFonts w:ascii="Times New Roman" w:hAnsi="Times New Roman" w:cs="Times New Roman"/>
                <w:b/>
              </w:rPr>
            </w:pPr>
            <w:r w:rsidRPr="00DB4A5A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</w:tcPr>
          <w:p w14:paraId="0B619E6C" w14:textId="77777777" w:rsidR="00750610" w:rsidRPr="00DB4A5A" w:rsidRDefault="00750610" w:rsidP="00DB4A5A">
            <w:pPr>
              <w:rPr>
                <w:rFonts w:ascii="Times New Roman" w:hAnsi="Times New Roman" w:cs="Times New Roman"/>
                <w:b/>
              </w:rPr>
            </w:pPr>
            <w:r w:rsidRPr="00DB4A5A">
              <w:rPr>
                <w:rFonts w:ascii="Times New Roman" w:hAnsi="Times New Roman" w:cs="Times New Roman"/>
                <w:b/>
              </w:rPr>
              <w:t xml:space="preserve">Source </w:t>
            </w:r>
          </w:p>
        </w:tc>
      </w:tr>
      <w:tr w:rsidR="00750610" w:rsidRPr="00DB4A5A" w14:paraId="779B7E02" w14:textId="77777777" w:rsidTr="0015797D">
        <w:tc>
          <w:tcPr>
            <w:tcW w:w="1510" w:type="dxa"/>
            <w:tcBorders>
              <w:top w:val="single" w:sz="4" w:space="0" w:color="auto"/>
            </w:tcBorders>
          </w:tcPr>
          <w:p w14:paraId="45D874CB" w14:textId="437F5FD0" w:rsidR="00750610" w:rsidRPr="00DB4A5A" w:rsidRDefault="00750610" w:rsidP="00DB4A5A">
            <w:pPr>
              <w:rPr>
                <w:rFonts w:ascii="Times New Roman" w:hAnsi="Times New Roman" w:cs="Times New Roman"/>
              </w:rPr>
            </w:pPr>
            <w:r w:rsidRPr="00DB4A5A">
              <w:rPr>
                <w:rFonts w:ascii="Times New Roman" w:hAnsi="Times New Roman" w:cs="Times New Roman"/>
              </w:rPr>
              <w:t>PSAB</w:t>
            </w:r>
            <w:r w:rsidR="004738AC">
              <w:rPr>
                <w:rFonts w:ascii="Times New Roman" w:hAnsi="Times New Roman" w:cs="Times New Roman"/>
              </w:rPr>
              <w:t>1340</w:t>
            </w:r>
          </w:p>
          <w:p w14:paraId="21EBEAD0" w14:textId="386FEAA3" w:rsidR="001C0B9E" w:rsidRPr="00DB4A5A" w:rsidRDefault="001C0B9E" w:rsidP="00DB4A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2" w:type="dxa"/>
            <w:tcBorders>
              <w:top w:val="single" w:sz="4" w:space="0" w:color="auto"/>
            </w:tcBorders>
          </w:tcPr>
          <w:p w14:paraId="729BEE99" w14:textId="58519C65" w:rsidR="00750610" w:rsidRPr="00DB4A5A" w:rsidRDefault="00A3783E" w:rsidP="00DB4A5A">
            <w:pPr>
              <w:rPr>
                <w:rFonts w:ascii="Times New Roman" w:hAnsi="Times New Roman" w:cs="Times New Roman"/>
                <w:i/>
              </w:rPr>
            </w:pPr>
            <w:r w:rsidRPr="008756EB">
              <w:rPr>
                <w:rFonts w:ascii="Times New Roman" w:hAnsi="Times New Roman" w:cs="Times New Roman"/>
              </w:rPr>
              <w:t>1kb_genomic</w:t>
            </w:r>
            <w:r w:rsidRPr="00DB4A5A">
              <w:rPr>
                <w:rFonts w:ascii="Times New Roman" w:hAnsi="Times New Roman" w:cs="Times New Roman"/>
                <w:i/>
              </w:rPr>
              <w:t>_osm-6_</w:t>
            </w:r>
            <w:r w:rsidR="008756EB">
              <w:rPr>
                <w:rFonts w:ascii="Times New Roman" w:hAnsi="Times New Roman" w:cs="Times New Roman"/>
                <w:i/>
              </w:rPr>
              <w:t>gfp</w:t>
            </w:r>
            <w:r w:rsidRPr="00DB4A5A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 w:rsidRPr="00DB4A5A">
              <w:rPr>
                <w:rFonts w:ascii="Times New Roman" w:hAnsi="Times New Roman" w:cs="Times New Roman"/>
                <w:i/>
              </w:rPr>
              <w:t>_</w:t>
            </w:r>
            <w:r w:rsidRPr="00CA0E59">
              <w:rPr>
                <w:rFonts w:ascii="Times New Roman" w:hAnsi="Times New Roman" w:cs="Times New Roman"/>
              </w:rPr>
              <w:t>1kb</w:t>
            </w:r>
            <w:r w:rsidRPr="00DB4A5A">
              <w:rPr>
                <w:rFonts w:ascii="Times New Roman" w:hAnsi="Times New Roman" w:cs="Times New Roman"/>
                <w:i/>
              </w:rPr>
              <w:t>_</w:t>
            </w:r>
            <w:r w:rsidRPr="008756EB">
              <w:rPr>
                <w:rFonts w:ascii="Times New Roman" w:hAnsi="Times New Roman" w:cs="Times New Roman"/>
              </w:rPr>
              <w:t>genomic</w:t>
            </w:r>
            <w:r w:rsidRPr="00DB4A5A">
              <w:rPr>
                <w:rFonts w:ascii="Times New Roman" w:hAnsi="Times New Roman" w:cs="Times New Roman"/>
                <w:i/>
              </w:rPr>
              <w:t>_CRISPR</w:t>
            </w:r>
          </w:p>
        </w:tc>
        <w:tc>
          <w:tcPr>
            <w:tcW w:w="2139" w:type="dxa"/>
            <w:tcBorders>
              <w:top w:val="single" w:sz="4" w:space="0" w:color="auto"/>
            </w:tcBorders>
          </w:tcPr>
          <w:p w14:paraId="631D56E5" w14:textId="7DF6A69E" w:rsidR="00750610" w:rsidRPr="00DB4A5A" w:rsidRDefault="00A3783E" w:rsidP="00DB4A5A">
            <w:pPr>
              <w:rPr>
                <w:rFonts w:ascii="Times New Roman" w:hAnsi="Times New Roman" w:cs="Times New Roman"/>
              </w:rPr>
            </w:pPr>
            <w:r w:rsidRPr="00DB4A5A">
              <w:rPr>
                <w:rFonts w:ascii="Times New Roman" w:hAnsi="Times New Roman" w:cs="Times New Roman"/>
              </w:rPr>
              <w:t>This work</w:t>
            </w:r>
          </w:p>
        </w:tc>
      </w:tr>
      <w:tr w:rsidR="0015797D" w:rsidRPr="00DB4A5A" w14:paraId="4EEFA954" w14:textId="77777777" w:rsidTr="0015797D">
        <w:tc>
          <w:tcPr>
            <w:tcW w:w="1510" w:type="dxa"/>
          </w:tcPr>
          <w:p w14:paraId="65D6EDB1" w14:textId="29B7C79E" w:rsidR="0015797D" w:rsidRPr="00DB4A5A" w:rsidRDefault="0015797D" w:rsidP="00DB4A5A">
            <w:pPr>
              <w:rPr>
                <w:rFonts w:ascii="Times New Roman" w:hAnsi="Times New Roman" w:cs="Times New Roman"/>
              </w:rPr>
            </w:pPr>
            <w:r w:rsidRPr="00DB4A5A">
              <w:rPr>
                <w:rFonts w:ascii="Times New Roman" w:hAnsi="Times New Roman" w:cs="Times New Roman"/>
              </w:rPr>
              <w:t>PSAB</w:t>
            </w:r>
            <w:r w:rsidR="00D471CC">
              <w:rPr>
                <w:rFonts w:ascii="Times New Roman" w:hAnsi="Times New Roman" w:cs="Times New Roman"/>
              </w:rPr>
              <w:t>1341</w:t>
            </w:r>
          </w:p>
          <w:p w14:paraId="233E055E" w14:textId="388945D5" w:rsidR="0015797D" w:rsidRPr="00DB4A5A" w:rsidRDefault="0015797D" w:rsidP="00DB4A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2" w:type="dxa"/>
          </w:tcPr>
          <w:p w14:paraId="1D60BDB1" w14:textId="58614269" w:rsidR="0015797D" w:rsidRPr="00DB4A5A" w:rsidRDefault="0015797D" w:rsidP="00DB4A5A">
            <w:pPr>
              <w:rPr>
                <w:rFonts w:ascii="Times New Roman" w:hAnsi="Times New Roman" w:cs="Times New Roman"/>
                <w:iCs/>
              </w:rPr>
            </w:pPr>
            <w:r w:rsidRPr="00CA0E59">
              <w:rPr>
                <w:rFonts w:ascii="Times New Roman" w:hAnsi="Times New Roman" w:cs="Times New Roman"/>
              </w:rPr>
              <w:t>1kb_genomic</w:t>
            </w:r>
            <w:r w:rsidRPr="00DB4A5A">
              <w:rPr>
                <w:rFonts w:ascii="Times New Roman" w:hAnsi="Times New Roman" w:cs="Times New Roman"/>
                <w:i/>
              </w:rPr>
              <w:t>_srx-64_</w:t>
            </w:r>
            <w:r w:rsidR="00CA0E59">
              <w:rPr>
                <w:rFonts w:ascii="Times New Roman" w:hAnsi="Times New Roman" w:cs="Times New Roman"/>
                <w:i/>
              </w:rPr>
              <w:t>gfp</w:t>
            </w:r>
            <w:r w:rsidRPr="00DB4A5A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 w:rsidRPr="00DB4A5A">
              <w:rPr>
                <w:rFonts w:ascii="Times New Roman" w:hAnsi="Times New Roman" w:cs="Times New Roman"/>
                <w:i/>
              </w:rPr>
              <w:t>_1kb_</w:t>
            </w:r>
            <w:r w:rsidRPr="00CA0E59">
              <w:rPr>
                <w:rFonts w:ascii="Times New Roman" w:hAnsi="Times New Roman" w:cs="Times New Roman"/>
              </w:rPr>
              <w:t>genomic</w:t>
            </w:r>
            <w:r w:rsidRPr="00DB4A5A">
              <w:rPr>
                <w:rFonts w:ascii="Times New Roman" w:hAnsi="Times New Roman" w:cs="Times New Roman"/>
                <w:i/>
              </w:rPr>
              <w:t>_CRISPR</w:t>
            </w:r>
          </w:p>
        </w:tc>
        <w:tc>
          <w:tcPr>
            <w:tcW w:w="2139" w:type="dxa"/>
          </w:tcPr>
          <w:p w14:paraId="235A0146" w14:textId="72C40628" w:rsidR="0015797D" w:rsidRPr="00DB4A5A" w:rsidRDefault="0015797D" w:rsidP="00DB4A5A">
            <w:pPr>
              <w:rPr>
                <w:rFonts w:ascii="Times New Roman" w:hAnsi="Times New Roman" w:cs="Times New Roman"/>
              </w:rPr>
            </w:pPr>
            <w:r w:rsidRPr="00DB4A5A">
              <w:rPr>
                <w:rFonts w:ascii="Times New Roman" w:hAnsi="Times New Roman" w:cs="Times New Roman"/>
                <w:iCs/>
              </w:rPr>
              <w:t>This work</w:t>
            </w:r>
          </w:p>
        </w:tc>
      </w:tr>
      <w:tr w:rsidR="0033015C" w:rsidRPr="00DB4A5A" w14:paraId="10819313" w14:textId="77777777" w:rsidTr="0015797D">
        <w:tc>
          <w:tcPr>
            <w:tcW w:w="1510" w:type="dxa"/>
          </w:tcPr>
          <w:p w14:paraId="1EBBA589" w14:textId="36E429F0" w:rsidR="0033015C" w:rsidRPr="00DB4A5A" w:rsidRDefault="0033015C" w:rsidP="00DB4A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AB1349</w:t>
            </w:r>
          </w:p>
        </w:tc>
        <w:tc>
          <w:tcPr>
            <w:tcW w:w="4572" w:type="dxa"/>
          </w:tcPr>
          <w:p w14:paraId="1FCA4679" w14:textId="6CC3AD5F" w:rsidR="0033015C" w:rsidRPr="00DB4A5A" w:rsidRDefault="0033015C" w:rsidP="00DB4A5A">
            <w:pPr>
              <w:rPr>
                <w:rFonts w:ascii="Times New Roman" w:hAnsi="Times New Roman" w:cs="Times New Roman"/>
                <w:i/>
                <w:iCs/>
              </w:rPr>
            </w:pPr>
            <w:r w:rsidRPr="00CA0E59">
              <w:rPr>
                <w:rFonts w:ascii="Times New Roman" w:hAnsi="Times New Roman" w:cs="Times New Roman"/>
              </w:rPr>
              <w:t>1kb_genomic</w:t>
            </w:r>
            <w:r w:rsidRPr="00DB4A5A">
              <w:rPr>
                <w:rFonts w:ascii="Times New Roman" w:hAnsi="Times New Roman" w:cs="Times New Roman"/>
                <w:i/>
              </w:rPr>
              <w:t>_srx-64_</w:t>
            </w:r>
            <w:r>
              <w:rPr>
                <w:rFonts w:ascii="Times New Roman" w:hAnsi="Times New Roman" w:cs="Times New Roman"/>
                <w:i/>
              </w:rPr>
              <w:t>SL2</w:t>
            </w:r>
            <w:r w:rsidRPr="003E1DE2">
              <w:rPr>
                <w:rFonts w:ascii="Times New Roman" w:hAnsi="Times New Roman" w:cs="Times New Roman"/>
                <w:iCs/>
              </w:rPr>
              <w:t>::</w:t>
            </w:r>
            <w:r w:rsidR="00CA0E59">
              <w:rPr>
                <w:rFonts w:ascii="Times New Roman" w:hAnsi="Times New Roman" w:cs="Times New Roman"/>
                <w:i/>
              </w:rPr>
              <w:t>gfp</w:t>
            </w:r>
            <w:r w:rsidRPr="00DB4A5A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 w:rsidRPr="00DB4A5A">
              <w:rPr>
                <w:rFonts w:ascii="Times New Roman" w:hAnsi="Times New Roman" w:cs="Times New Roman"/>
                <w:i/>
              </w:rPr>
              <w:t>_</w:t>
            </w:r>
            <w:r w:rsidRPr="00CA0E59">
              <w:rPr>
                <w:rFonts w:ascii="Times New Roman" w:hAnsi="Times New Roman" w:cs="Times New Roman"/>
              </w:rPr>
              <w:t>1kb_genomic</w:t>
            </w:r>
            <w:r w:rsidRPr="00DB4A5A">
              <w:rPr>
                <w:rFonts w:ascii="Times New Roman" w:hAnsi="Times New Roman" w:cs="Times New Roman"/>
                <w:i/>
              </w:rPr>
              <w:t>_CRISPR</w:t>
            </w:r>
          </w:p>
        </w:tc>
        <w:tc>
          <w:tcPr>
            <w:tcW w:w="2139" w:type="dxa"/>
          </w:tcPr>
          <w:p w14:paraId="2DFE514C" w14:textId="5F4E1A9F" w:rsidR="0033015C" w:rsidRPr="00DB4A5A" w:rsidRDefault="0033015C" w:rsidP="00DB4A5A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This work</w:t>
            </w:r>
          </w:p>
        </w:tc>
      </w:tr>
      <w:tr w:rsidR="0015797D" w:rsidRPr="00DB4A5A" w14:paraId="2A5BC912" w14:textId="77777777" w:rsidTr="0015797D">
        <w:tc>
          <w:tcPr>
            <w:tcW w:w="1510" w:type="dxa"/>
          </w:tcPr>
          <w:p w14:paraId="7517BCD6" w14:textId="1493B052" w:rsidR="0015797D" w:rsidRPr="00DB4A5A" w:rsidRDefault="0015797D" w:rsidP="00DB4A5A">
            <w:pPr>
              <w:rPr>
                <w:rFonts w:ascii="Times New Roman" w:hAnsi="Times New Roman" w:cs="Times New Roman"/>
              </w:rPr>
            </w:pPr>
            <w:r w:rsidRPr="00DB4A5A">
              <w:rPr>
                <w:rFonts w:ascii="Times New Roman" w:hAnsi="Times New Roman" w:cs="Times New Roman"/>
              </w:rPr>
              <w:t>PSAB1280</w:t>
            </w:r>
          </w:p>
          <w:p w14:paraId="400EAF1F" w14:textId="3C7C254B" w:rsidR="0015797D" w:rsidRPr="00DB4A5A" w:rsidRDefault="0015797D" w:rsidP="00DB4A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2" w:type="dxa"/>
          </w:tcPr>
          <w:p w14:paraId="0E611241" w14:textId="6878632B" w:rsidR="0015797D" w:rsidRPr="00DB4A5A" w:rsidRDefault="0015797D" w:rsidP="00DB4A5A">
            <w:pPr>
              <w:rPr>
                <w:rFonts w:ascii="Times New Roman" w:hAnsi="Times New Roman" w:cs="Times New Roman"/>
              </w:rPr>
            </w:pPr>
            <w:r w:rsidRPr="00DB4A5A">
              <w:rPr>
                <w:rFonts w:ascii="Times New Roman" w:hAnsi="Times New Roman" w:cs="Times New Roman"/>
                <w:i/>
                <w:iCs/>
              </w:rPr>
              <w:t>gpa4</w:t>
            </w:r>
            <w:r w:rsidRPr="00DB4A5A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  <w:r w:rsidRPr="00DB4A5A">
              <w:rPr>
                <w:rFonts w:ascii="Times New Roman" w:hAnsi="Times New Roman" w:cs="Times New Roman"/>
                <w:i/>
                <w:iCs/>
              </w:rPr>
              <w:t>6</w:t>
            </w:r>
            <w:r w:rsidRPr="00DB4A5A">
              <w:rPr>
                <w:rFonts w:ascii="Times New Roman" w:hAnsi="Times New Roman" w:cs="Times New Roman"/>
              </w:rPr>
              <w:t>p::</w:t>
            </w:r>
            <w:r w:rsidR="00CA0E59">
              <w:rPr>
                <w:rFonts w:ascii="Times New Roman" w:hAnsi="Times New Roman" w:cs="Times New Roman"/>
                <w:i/>
              </w:rPr>
              <w:t>gfp</w:t>
            </w:r>
            <w:r w:rsidRPr="00DB4A5A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</w:p>
        </w:tc>
        <w:tc>
          <w:tcPr>
            <w:tcW w:w="2139" w:type="dxa"/>
          </w:tcPr>
          <w:p w14:paraId="3D0600DC" w14:textId="337023E2" w:rsidR="0015797D" w:rsidRPr="00DB4A5A" w:rsidRDefault="0015797D" w:rsidP="00DB4A5A">
            <w:pPr>
              <w:rPr>
                <w:rFonts w:ascii="Times New Roman" w:hAnsi="Times New Roman" w:cs="Times New Roman"/>
                <w:iCs/>
              </w:rPr>
            </w:pPr>
            <w:r w:rsidRPr="00DB4A5A">
              <w:rPr>
                <w:rFonts w:ascii="Times New Roman" w:hAnsi="Times New Roman" w:cs="Times New Roman"/>
                <w:iCs/>
              </w:rPr>
              <w:t>(</w:t>
            </w:r>
            <w:proofErr w:type="spellStart"/>
            <w:r w:rsidRPr="00DB4A5A">
              <w:rPr>
                <w:rFonts w:ascii="Times New Roman" w:hAnsi="Times New Roman" w:cs="Times New Roman"/>
                <w:iCs/>
              </w:rPr>
              <w:t>Kyani</w:t>
            </w:r>
            <w:proofErr w:type="spellEnd"/>
            <w:r w:rsidRPr="00DB4A5A">
              <w:rPr>
                <w:rFonts w:ascii="Times New Roman" w:hAnsi="Times New Roman" w:cs="Times New Roman"/>
                <w:iCs/>
              </w:rPr>
              <w:t>-Rogers et al., 2022)</w:t>
            </w:r>
          </w:p>
        </w:tc>
      </w:tr>
      <w:tr w:rsidR="0015797D" w:rsidRPr="00DB4A5A" w14:paraId="7CAF8ECB" w14:textId="77777777" w:rsidTr="0015797D">
        <w:tc>
          <w:tcPr>
            <w:tcW w:w="1510" w:type="dxa"/>
          </w:tcPr>
          <w:p w14:paraId="59578765" w14:textId="532BCE41" w:rsidR="0015797D" w:rsidRPr="00DB4A5A" w:rsidRDefault="0015797D" w:rsidP="00DB4A5A">
            <w:pPr>
              <w:rPr>
                <w:rFonts w:ascii="Times New Roman" w:hAnsi="Times New Roman" w:cs="Times New Roman"/>
              </w:rPr>
            </w:pPr>
            <w:r w:rsidRPr="00DB4A5A">
              <w:rPr>
                <w:rFonts w:ascii="Times New Roman" w:hAnsi="Times New Roman" w:cs="Times New Roman"/>
              </w:rPr>
              <w:t>PSAB</w:t>
            </w:r>
            <w:r w:rsidR="008614DB">
              <w:rPr>
                <w:rFonts w:ascii="Times New Roman" w:hAnsi="Times New Roman" w:cs="Times New Roman"/>
              </w:rPr>
              <w:t>1342</w:t>
            </w:r>
          </w:p>
          <w:p w14:paraId="6507E987" w14:textId="0548D553" w:rsidR="0015797D" w:rsidRPr="00DB4A5A" w:rsidRDefault="0015797D" w:rsidP="00DB4A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2" w:type="dxa"/>
          </w:tcPr>
          <w:p w14:paraId="7B96C950" w14:textId="4E73170E" w:rsidR="0015797D" w:rsidRPr="00DB4A5A" w:rsidRDefault="0015797D" w:rsidP="00DB4A5A">
            <w:pPr>
              <w:rPr>
                <w:rFonts w:ascii="Times New Roman" w:hAnsi="Times New Roman" w:cs="Times New Roman"/>
                <w:i/>
                <w:iCs/>
              </w:rPr>
            </w:pPr>
            <w:r w:rsidRPr="00DB4A5A">
              <w:rPr>
                <w:rFonts w:ascii="Times New Roman" w:hAnsi="Times New Roman" w:cs="Times New Roman"/>
                <w:i/>
              </w:rPr>
              <w:t>sra-6</w:t>
            </w:r>
            <w:r w:rsidRPr="00DB4A5A">
              <w:rPr>
                <w:rFonts w:ascii="Times New Roman" w:hAnsi="Times New Roman" w:cs="Times New Roman"/>
                <w:iCs/>
              </w:rPr>
              <w:t>p::</w:t>
            </w:r>
            <w:r w:rsidR="00CA0E59">
              <w:rPr>
                <w:rFonts w:ascii="Times New Roman" w:hAnsi="Times New Roman" w:cs="Times New Roman"/>
                <w:i/>
              </w:rPr>
              <w:t>gfp</w:t>
            </w:r>
            <w:r w:rsidRPr="00DB4A5A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</w:p>
        </w:tc>
        <w:tc>
          <w:tcPr>
            <w:tcW w:w="2139" w:type="dxa"/>
          </w:tcPr>
          <w:p w14:paraId="62B60A21" w14:textId="0122A338" w:rsidR="0015797D" w:rsidRPr="00DB4A5A" w:rsidRDefault="0015797D" w:rsidP="00DB4A5A">
            <w:pPr>
              <w:rPr>
                <w:rFonts w:ascii="Times New Roman" w:hAnsi="Times New Roman" w:cs="Times New Roman"/>
                <w:iCs/>
              </w:rPr>
            </w:pPr>
            <w:r w:rsidRPr="00DB4A5A">
              <w:rPr>
                <w:rFonts w:ascii="Times New Roman" w:hAnsi="Times New Roman" w:cs="Times New Roman"/>
              </w:rPr>
              <w:t>This work</w:t>
            </w:r>
          </w:p>
        </w:tc>
      </w:tr>
      <w:tr w:rsidR="00D961E9" w:rsidRPr="00DB4A5A" w14:paraId="657137CB" w14:textId="77777777" w:rsidTr="0015797D">
        <w:tc>
          <w:tcPr>
            <w:tcW w:w="1510" w:type="dxa"/>
          </w:tcPr>
          <w:p w14:paraId="176FA748" w14:textId="04B24870" w:rsidR="00D961E9" w:rsidRPr="00DB4A5A" w:rsidRDefault="00D961E9" w:rsidP="00D961E9">
            <w:pPr>
              <w:rPr>
                <w:rFonts w:ascii="Times New Roman" w:hAnsi="Times New Roman" w:cs="Times New Roman"/>
              </w:rPr>
            </w:pPr>
            <w:r w:rsidRPr="00DB4A5A">
              <w:rPr>
                <w:rFonts w:ascii="Times New Roman" w:hAnsi="Times New Roman" w:cs="Times New Roman"/>
              </w:rPr>
              <w:t>PSAB</w:t>
            </w:r>
            <w:r w:rsidR="009B6E0E">
              <w:rPr>
                <w:rFonts w:ascii="Times New Roman" w:hAnsi="Times New Roman" w:cs="Times New Roman"/>
              </w:rPr>
              <w:t>1343</w:t>
            </w:r>
          </w:p>
          <w:p w14:paraId="41FFBA33" w14:textId="562C7591" w:rsidR="00D961E9" w:rsidRPr="00DB4A5A" w:rsidRDefault="00D961E9" w:rsidP="00D961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2" w:type="dxa"/>
          </w:tcPr>
          <w:p w14:paraId="0A96FDCA" w14:textId="0A404784" w:rsidR="00D961E9" w:rsidRPr="00D961E9" w:rsidRDefault="00D961E9" w:rsidP="00DB4A5A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ra-6</w:t>
            </w:r>
            <w:r>
              <w:rPr>
                <w:rFonts w:ascii="Times New Roman" w:hAnsi="Times New Roman" w:cs="Times New Roman"/>
              </w:rPr>
              <w:t>p::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myr</w:t>
            </w:r>
            <w:r w:rsidR="003E282D">
              <w:rPr>
                <w:rFonts w:ascii="Times New Roman" w:hAnsi="Times New Roman" w:cs="Times New Roman"/>
                <w:i/>
                <w:iCs/>
              </w:rPr>
              <w:t>-</w:t>
            </w:r>
            <w:r>
              <w:rPr>
                <w:rFonts w:ascii="Times New Roman" w:hAnsi="Times New Roman" w:cs="Times New Roman"/>
                <w:i/>
                <w:iCs/>
              </w:rPr>
              <w:t>TagRFP</w:t>
            </w:r>
            <w:proofErr w:type="spellEnd"/>
          </w:p>
        </w:tc>
        <w:tc>
          <w:tcPr>
            <w:tcW w:w="2139" w:type="dxa"/>
          </w:tcPr>
          <w:p w14:paraId="5D92D7E4" w14:textId="111965D1" w:rsidR="00D961E9" w:rsidRPr="00DB4A5A" w:rsidRDefault="00D961E9" w:rsidP="00DB4A5A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This work</w:t>
            </w:r>
          </w:p>
        </w:tc>
      </w:tr>
      <w:tr w:rsidR="0015797D" w:rsidRPr="00DB4A5A" w14:paraId="0C240314" w14:textId="77777777" w:rsidTr="0015797D">
        <w:tc>
          <w:tcPr>
            <w:tcW w:w="1510" w:type="dxa"/>
          </w:tcPr>
          <w:p w14:paraId="463F22C9" w14:textId="7A54222A" w:rsidR="0015797D" w:rsidRPr="00DB4A5A" w:rsidRDefault="0015797D" w:rsidP="00DB4A5A">
            <w:pPr>
              <w:rPr>
                <w:rFonts w:ascii="Times New Roman" w:hAnsi="Times New Roman" w:cs="Times New Roman"/>
              </w:rPr>
            </w:pPr>
            <w:r w:rsidRPr="00DB4A5A">
              <w:rPr>
                <w:rFonts w:ascii="Times New Roman" w:hAnsi="Times New Roman" w:cs="Times New Roman"/>
              </w:rPr>
              <w:t>PSAB1133</w:t>
            </w:r>
          </w:p>
        </w:tc>
        <w:tc>
          <w:tcPr>
            <w:tcW w:w="4572" w:type="dxa"/>
          </w:tcPr>
          <w:p w14:paraId="7F265B8C" w14:textId="5F0455F0" w:rsidR="0015797D" w:rsidRPr="00DB4A5A" w:rsidRDefault="0015797D" w:rsidP="00DB4A5A">
            <w:pPr>
              <w:rPr>
                <w:rFonts w:ascii="Times New Roman" w:hAnsi="Times New Roman" w:cs="Times New Roman"/>
                <w:i/>
                <w:iCs/>
              </w:rPr>
            </w:pPr>
            <w:r w:rsidRPr="00DB4A5A">
              <w:rPr>
                <w:rFonts w:ascii="Times New Roman" w:hAnsi="Times New Roman" w:cs="Times New Roman"/>
                <w:i/>
                <w:iCs/>
              </w:rPr>
              <w:t>gpa4</w:t>
            </w:r>
            <w:r w:rsidRPr="00DB4A5A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  <w:r w:rsidRPr="00DB4A5A">
              <w:rPr>
                <w:rFonts w:ascii="Times New Roman" w:hAnsi="Times New Roman" w:cs="Times New Roman"/>
                <w:i/>
                <w:iCs/>
              </w:rPr>
              <w:t>6</w:t>
            </w:r>
            <w:r w:rsidRPr="00DB4A5A">
              <w:rPr>
                <w:rFonts w:ascii="Times New Roman" w:hAnsi="Times New Roman" w:cs="Times New Roman"/>
              </w:rPr>
              <w:t>p::</w:t>
            </w:r>
            <w:proofErr w:type="spellStart"/>
            <w:r w:rsidRPr="00DB4A5A">
              <w:rPr>
                <w:rFonts w:ascii="Times New Roman" w:hAnsi="Times New Roman" w:cs="Times New Roman"/>
                <w:i/>
                <w:iCs/>
              </w:rPr>
              <w:t>myr</w:t>
            </w:r>
            <w:r w:rsidR="003E282D">
              <w:rPr>
                <w:rFonts w:ascii="Times New Roman" w:hAnsi="Times New Roman" w:cs="Times New Roman"/>
                <w:i/>
                <w:iCs/>
              </w:rPr>
              <w:t>-</w:t>
            </w:r>
            <w:r w:rsidRPr="00DB4A5A">
              <w:rPr>
                <w:rFonts w:ascii="Times New Roman" w:hAnsi="Times New Roman" w:cs="Times New Roman"/>
                <w:i/>
                <w:iCs/>
              </w:rPr>
              <w:t>TagRFP</w:t>
            </w:r>
            <w:proofErr w:type="spellEnd"/>
          </w:p>
        </w:tc>
        <w:tc>
          <w:tcPr>
            <w:tcW w:w="2139" w:type="dxa"/>
          </w:tcPr>
          <w:p w14:paraId="7D930497" w14:textId="5396E69E" w:rsidR="0015797D" w:rsidRPr="00DB4A5A" w:rsidRDefault="0015797D" w:rsidP="00DB4A5A">
            <w:pPr>
              <w:rPr>
                <w:rFonts w:ascii="Times New Roman" w:hAnsi="Times New Roman" w:cs="Times New Roman"/>
                <w:iCs/>
              </w:rPr>
            </w:pPr>
            <w:r w:rsidRPr="00DB4A5A">
              <w:rPr>
                <w:rFonts w:ascii="Times New Roman" w:hAnsi="Times New Roman" w:cs="Times New Roman"/>
                <w:iCs/>
              </w:rPr>
              <w:t>(Maurya et al., 2019)</w:t>
            </w:r>
          </w:p>
        </w:tc>
      </w:tr>
      <w:tr w:rsidR="003742DE" w:rsidRPr="00DB4A5A" w14:paraId="55E7C6FD" w14:textId="77777777" w:rsidTr="0015797D">
        <w:tc>
          <w:tcPr>
            <w:tcW w:w="1510" w:type="dxa"/>
          </w:tcPr>
          <w:p w14:paraId="444142B7" w14:textId="120F5D2E" w:rsidR="003742DE" w:rsidRPr="00DB4A5A" w:rsidRDefault="00775EFF" w:rsidP="00DB4A5A">
            <w:pPr>
              <w:rPr>
                <w:rFonts w:ascii="Times New Roman" w:hAnsi="Times New Roman" w:cs="Times New Roman"/>
              </w:rPr>
            </w:pPr>
            <w:r w:rsidRPr="00DB4A5A">
              <w:rPr>
                <w:rFonts w:ascii="Times New Roman" w:hAnsi="Times New Roman" w:cs="Times New Roman"/>
              </w:rPr>
              <w:t>PSAB1120</w:t>
            </w:r>
          </w:p>
        </w:tc>
        <w:tc>
          <w:tcPr>
            <w:tcW w:w="4572" w:type="dxa"/>
          </w:tcPr>
          <w:p w14:paraId="16A939A7" w14:textId="4461C0DD" w:rsidR="003742DE" w:rsidRPr="00DB4A5A" w:rsidRDefault="00775EFF" w:rsidP="00DB4A5A">
            <w:pPr>
              <w:rPr>
                <w:rFonts w:ascii="Times New Roman" w:hAnsi="Times New Roman" w:cs="Times New Roman"/>
                <w:i/>
                <w:iCs/>
              </w:rPr>
            </w:pPr>
            <w:r w:rsidRPr="00DB4A5A">
              <w:rPr>
                <w:rFonts w:ascii="Times New Roman" w:hAnsi="Times New Roman" w:cs="Times New Roman"/>
                <w:i/>
                <w:iCs/>
              </w:rPr>
              <w:t>gpa4</w:t>
            </w:r>
            <w:r w:rsidRPr="00DB4A5A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  <w:r w:rsidRPr="00DB4A5A">
              <w:rPr>
                <w:rFonts w:ascii="Times New Roman" w:hAnsi="Times New Roman" w:cs="Times New Roman"/>
                <w:i/>
                <w:iCs/>
              </w:rPr>
              <w:t>6</w:t>
            </w:r>
            <w:r w:rsidRPr="00DB4A5A">
              <w:rPr>
                <w:rFonts w:ascii="Times New Roman" w:hAnsi="Times New Roman" w:cs="Times New Roman"/>
              </w:rPr>
              <w:t>p::</w:t>
            </w:r>
            <w:proofErr w:type="spellStart"/>
            <w:r w:rsidRPr="00DB4A5A">
              <w:rPr>
                <w:rFonts w:ascii="Times New Roman" w:hAnsi="Times New Roman" w:cs="Times New Roman"/>
                <w:i/>
                <w:iCs/>
              </w:rPr>
              <w:t>myr</w:t>
            </w:r>
            <w:proofErr w:type="spellEnd"/>
            <w:r w:rsidR="003E282D">
              <w:rPr>
                <w:rFonts w:ascii="Times New Roman" w:hAnsi="Times New Roman" w:cs="Times New Roman"/>
                <w:i/>
                <w:iCs/>
              </w:rPr>
              <w:t>-</w:t>
            </w:r>
            <w:r w:rsidRPr="00DB4A5A">
              <w:rPr>
                <w:rFonts w:ascii="Times New Roman" w:hAnsi="Times New Roman" w:cs="Times New Roman"/>
                <w:i/>
                <w:iCs/>
              </w:rPr>
              <w:t>GFP</w:t>
            </w:r>
          </w:p>
        </w:tc>
        <w:tc>
          <w:tcPr>
            <w:tcW w:w="2139" w:type="dxa"/>
          </w:tcPr>
          <w:p w14:paraId="751586F8" w14:textId="41A1B8DB" w:rsidR="003742DE" w:rsidRPr="00DB4A5A" w:rsidRDefault="00775EFF" w:rsidP="00DB4A5A">
            <w:pPr>
              <w:rPr>
                <w:rFonts w:ascii="Times New Roman" w:hAnsi="Times New Roman" w:cs="Times New Roman"/>
                <w:iCs/>
              </w:rPr>
            </w:pPr>
            <w:r w:rsidRPr="00DB4A5A">
              <w:rPr>
                <w:rFonts w:ascii="Times New Roman" w:hAnsi="Times New Roman" w:cs="Times New Roman"/>
                <w:iCs/>
              </w:rPr>
              <w:t>(Maurya et al., 2019)</w:t>
            </w:r>
          </w:p>
        </w:tc>
      </w:tr>
      <w:tr w:rsidR="0015797D" w:rsidRPr="00DB4A5A" w14:paraId="10C32569" w14:textId="77777777" w:rsidTr="0015797D">
        <w:tc>
          <w:tcPr>
            <w:tcW w:w="1510" w:type="dxa"/>
          </w:tcPr>
          <w:p w14:paraId="46864DC5" w14:textId="38A2C43B" w:rsidR="0015797D" w:rsidRPr="00DB4A5A" w:rsidRDefault="0015797D" w:rsidP="00DB4A5A">
            <w:pPr>
              <w:rPr>
                <w:rFonts w:ascii="Times New Roman" w:hAnsi="Times New Roman" w:cs="Times New Roman"/>
              </w:rPr>
            </w:pPr>
            <w:r w:rsidRPr="00DB4A5A">
              <w:rPr>
                <w:rFonts w:ascii="Times New Roman" w:hAnsi="Times New Roman" w:cs="Times New Roman"/>
              </w:rPr>
              <w:t>PSAB</w:t>
            </w:r>
            <w:r w:rsidR="00936AF5">
              <w:rPr>
                <w:rFonts w:ascii="Times New Roman" w:hAnsi="Times New Roman" w:cs="Times New Roman"/>
              </w:rPr>
              <w:t>1345</w:t>
            </w:r>
          </w:p>
          <w:p w14:paraId="0FD24B73" w14:textId="60896842" w:rsidR="0015797D" w:rsidRPr="00DB4A5A" w:rsidRDefault="0015797D" w:rsidP="00DB4A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2" w:type="dxa"/>
          </w:tcPr>
          <w:p w14:paraId="11A52710" w14:textId="7E744E92" w:rsidR="0015797D" w:rsidRPr="00DB4A5A" w:rsidRDefault="0015797D" w:rsidP="00DB4A5A">
            <w:pPr>
              <w:rPr>
                <w:rFonts w:ascii="Times New Roman" w:hAnsi="Times New Roman" w:cs="Times New Roman"/>
                <w:i/>
                <w:iCs/>
              </w:rPr>
            </w:pPr>
            <w:r w:rsidRPr="00DB4A5A">
              <w:rPr>
                <w:rFonts w:ascii="Times New Roman" w:hAnsi="Times New Roman" w:cs="Times New Roman"/>
                <w:i/>
                <w:iCs/>
              </w:rPr>
              <w:t>gpa4</w:t>
            </w:r>
            <w:r w:rsidRPr="00DB4A5A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  <w:r w:rsidRPr="00DB4A5A">
              <w:rPr>
                <w:rFonts w:ascii="Times New Roman" w:hAnsi="Times New Roman" w:cs="Times New Roman"/>
                <w:i/>
                <w:iCs/>
              </w:rPr>
              <w:t>6</w:t>
            </w:r>
            <w:r w:rsidRPr="00DB4A5A">
              <w:rPr>
                <w:rFonts w:ascii="Times New Roman" w:hAnsi="Times New Roman" w:cs="Times New Roman"/>
              </w:rPr>
              <w:t>p::</w:t>
            </w:r>
            <w:r w:rsidRPr="00DB4A5A">
              <w:rPr>
                <w:rFonts w:ascii="Times New Roman" w:hAnsi="Times New Roman" w:cs="Times New Roman"/>
                <w:i/>
                <w:iCs/>
              </w:rPr>
              <w:t>grk-2</w:t>
            </w:r>
            <w:r w:rsidRPr="00295381">
              <w:rPr>
                <w:rFonts w:ascii="Times New Roman" w:hAnsi="Times New Roman" w:cs="Times New Roman"/>
              </w:rPr>
              <w:t>::</w:t>
            </w:r>
            <w:proofErr w:type="spellStart"/>
            <w:r w:rsidR="003271C1" w:rsidRPr="003271C1">
              <w:rPr>
                <w:rFonts w:ascii="Times New Roman" w:hAnsi="Times New Roman" w:cs="Times New Roman"/>
                <w:i/>
                <w:iCs/>
              </w:rPr>
              <w:t>T</w:t>
            </w:r>
            <w:r w:rsidRPr="00DB4A5A">
              <w:rPr>
                <w:rFonts w:ascii="Times New Roman" w:hAnsi="Times New Roman" w:cs="Times New Roman"/>
                <w:i/>
                <w:iCs/>
              </w:rPr>
              <w:t>agRFP</w:t>
            </w:r>
            <w:proofErr w:type="spellEnd"/>
          </w:p>
        </w:tc>
        <w:tc>
          <w:tcPr>
            <w:tcW w:w="2139" w:type="dxa"/>
          </w:tcPr>
          <w:p w14:paraId="07D851B4" w14:textId="4E3B3AF8" w:rsidR="0015797D" w:rsidRPr="00DB4A5A" w:rsidRDefault="0015797D" w:rsidP="00DB4A5A">
            <w:pPr>
              <w:rPr>
                <w:rFonts w:ascii="Times New Roman" w:hAnsi="Times New Roman" w:cs="Times New Roman"/>
                <w:iCs/>
              </w:rPr>
            </w:pPr>
            <w:r w:rsidRPr="00DB4A5A">
              <w:rPr>
                <w:rFonts w:ascii="Times New Roman" w:hAnsi="Times New Roman" w:cs="Times New Roman"/>
                <w:iCs/>
              </w:rPr>
              <w:t>This work</w:t>
            </w:r>
          </w:p>
        </w:tc>
      </w:tr>
      <w:tr w:rsidR="0015797D" w:rsidRPr="00DB4A5A" w14:paraId="546710AE" w14:textId="77777777" w:rsidTr="0015797D">
        <w:tc>
          <w:tcPr>
            <w:tcW w:w="1510" w:type="dxa"/>
          </w:tcPr>
          <w:p w14:paraId="6310AC40" w14:textId="1A61E00E" w:rsidR="0015797D" w:rsidRPr="00DB4A5A" w:rsidRDefault="0015797D" w:rsidP="00DB4A5A">
            <w:pPr>
              <w:rPr>
                <w:rFonts w:ascii="Times New Roman" w:hAnsi="Times New Roman" w:cs="Times New Roman"/>
              </w:rPr>
            </w:pPr>
            <w:r w:rsidRPr="00DB4A5A">
              <w:rPr>
                <w:rFonts w:ascii="Times New Roman" w:hAnsi="Times New Roman" w:cs="Times New Roman"/>
              </w:rPr>
              <w:t>PSAB1144</w:t>
            </w:r>
          </w:p>
        </w:tc>
        <w:tc>
          <w:tcPr>
            <w:tcW w:w="4572" w:type="dxa"/>
          </w:tcPr>
          <w:p w14:paraId="11ACEBE5" w14:textId="7C0F42DA" w:rsidR="0015797D" w:rsidRPr="00DB4A5A" w:rsidRDefault="0015797D" w:rsidP="00DB4A5A">
            <w:pPr>
              <w:rPr>
                <w:rFonts w:ascii="Times New Roman" w:hAnsi="Times New Roman" w:cs="Times New Roman"/>
                <w:i/>
                <w:iCs/>
              </w:rPr>
            </w:pPr>
            <w:r w:rsidRPr="00DB4A5A">
              <w:rPr>
                <w:rFonts w:ascii="Times New Roman" w:hAnsi="Times New Roman" w:cs="Times New Roman"/>
                <w:i/>
                <w:iCs/>
              </w:rPr>
              <w:t>gpa4</w:t>
            </w:r>
            <w:r w:rsidRPr="00DB4A5A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  <w:r w:rsidRPr="00DB4A5A">
              <w:rPr>
                <w:rFonts w:ascii="Times New Roman" w:hAnsi="Times New Roman" w:cs="Times New Roman"/>
                <w:i/>
                <w:iCs/>
              </w:rPr>
              <w:t>6</w:t>
            </w:r>
            <w:r w:rsidRPr="00DB4A5A">
              <w:rPr>
                <w:rFonts w:ascii="Times New Roman" w:hAnsi="Times New Roman" w:cs="Times New Roman"/>
              </w:rPr>
              <w:t>p::</w:t>
            </w:r>
            <w:r w:rsidRPr="00DB4A5A">
              <w:rPr>
                <w:rFonts w:ascii="Times New Roman" w:hAnsi="Times New Roman" w:cs="Times New Roman"/>
                <w:i/>
                <w:iCs/>
              </w:rPr>
              <w:t>mks-5</w:t>
            </w:r>
            <w:r w:rsidRPr="00295381">
              <w:rPr>
                <w:rFonts w:ascii="Times New Roman" w:hAnsi="Times New Roman" w:cs="Times New Roman"/>
              </w:rPr>
              <w:t>::</w:t>
            </w:r>
            <w:proofErr w:type="spellStart"/>
            <w:r w:rsidR="003271C1">
              <w:rPr>
                <w:rFonts w:ascii="Times New Roman" w:hAnsi="Times New Roman" w:cs="Times New Roman"/>
                <w:i/>
                <w:iCs/>
              </w:rPr>
              <w:t>T</w:t>
            </w:r>
            <w:r w:rsidRPr="00DB4A5A">
              <w:rPr>
                <w:rFonts w:ascii="Times New Roman" w:hAnsi="Times New Roman" w:cs="Times New Roman"/>
                <w:i/>
                <w:iCs/>
              </w:rPr>
              <w:t>agRFP</w:t>
            </w:r>
            <w:proofErr w:type="spellEnd"/>
          </w:p>
        </w:tc>
        <w:tc>
          <w:tcPr>
            <w:tcW w:w="2139" w:type="dxa"/>
          </w:tcPr>
          <w:p w14:paraId="31E25F19" w14:textId="4CAA65FB" w:rsidR="0015797D" w:rsidRPr="00DB4A5A" w:rsidRDefault="0015797D" w:rsidP="00DB4A5A">
            <w:pPr>
              <w:rPr>
                <w:rFonts w:ascii="Times New Roman" w:hAnsi="Times New Roman" w:cs="Times New Roman"/>
                <w:iCs/>
              </w:rPr>
            </w:pPr>
            <w:r w:rsidRPr="00DB4A5A">
              <w:rPr>
                <w:rFonts w:ascii="Times New Roman" w:hAnsi="Times New Roman" w:cs="Times New Roman"/>
                <w:iCs/>
              </w:rPr>
              <w:t>(Maurya et al., 2019)</w:t>
            </w:r>
          </w:p>
        </w:tc>
      </w:tr>
      <w:tr w:rsidR="003742DE" w:rsidRPr="00DB4A5A" w14:paraId="72EF37D9" w14:textId="77777777" w:rsidTr="0015797D">
        <w:tc>
          <w:tcPr>
            <w:tcW w:w="1510" w:type="dxa"/>
          </w:tcPr>
          <w:p w14:paraId="5844420B" w14:textId="5AE91CD1" w:rsidR="003742DE" w:rsidRPr="00DB4A5A" w:rsidRDefault="003742DE" w:rsidP="00DB4A5A">
            <w:pPr>
              <w:rPr>
                <w:rFonts w:ascii="Times New Roman" w:hAnsi="Times New Roman" w:cs="Times New Roman"/>
              </w:rPr>
            </w:pPr>
            <w:r w:rsidRPr="00DB4A5A">
              <w:rPr>
                <w:rFonts w:ascii="Times New Roman" w:hAnsi="Times New Roman" w:cs="Times New Roman"/>
              </w:rPr>
              <w:t>PSAB</w:t>
            </w:r>
            <w:r w:rsidR="00523716">
              <w:rPr>
                <w:rFonts w:ascii="Times New Roman" w:hAnsi="Times New Roman" w:cs="Times New Roman"/>
              </w:rPr>
              <w:t>1346</w:t>
            </w:r>
          </w:p>
          <w:p w14:paraId="473D474C" w14:textId="1271A1FE" w:rsidR="003742DE" w:rsidRPr="00DB4A5A" w:rsidRDefault="003742DE" w:rsidP="00DB4A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2" w:type="dxa"/>
          </w:tcPr>
          <w:p w14:paraId="14E51BDC" w14:textId="05C821FD" w:rsidR="003742DE" w:rsidRPr="00DB4A5A" w:rsidRDefault="003742DE" w:rsidP="00DB4A5A">
            <w:pPr>
              <w:rPr>
                <w:rFonts w:ascii="Times New Roman" w:hAnsi="Times New Roman" w:cs="Times New Roman"/>
                <w:i/>
                <w:iCs/>
              </w:rPr>
            </w:pPr>
            <w:r w:rsidRPr="00DB4A5A">
              <w:rPr>
                <w:rFonts w:ascii="Times New Roman" w:hAnsi="Times New Roman" w:cs="Times New Roman"/>
                <w:i/>
                <w:iCs/>
              </w:rPr>
              <w:t>gpa4</w:t>
            </w:r>
            <w:r w:rsidRPr="00DB4A5A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  <w:r w:rsidRPr="00DB4A5A">
              <w:rPr>
                <w:rFonts w:ascii="Times New Roman" w:hAnsi="Times New Roman" w:cs="Times New Roman"/>
                <w:i/>
                <w:iCs/>
              </w:rPr>
              <w:t>6</w:t>
            </w:r>
            <w:r w:rsidRPr="00DB4A5A">
              <w:rPr>
                <w:rFonts w:ascii="Times New Roman" w:hAnsi="Times New Roman" w:cs="Times New Roman"/>
              </w:rPr>
              <w:t>p::</w:t>
            </w:r>
            <w:r w:rsidRPr="00DB4A5A">
              <w:rPr>
                <w:rFonts w:ascii="Times New Roman" w:hAnsi="Times New Roman" w:cs="Times New Roman"/>
                <w:i/>
                <w:iCs/>
              </w:rPr>
              <w:t>osm-9</w:t>
            </w:r>
            <w:r w:rsidRPr="00295381">
              <w:rPr>
                <w:rFonts w:ascii="Times New Roman" w:hAnsi="Times New Roman" w:cs="Times New Roman"/>
              </w:rPr>
              <w:t>::</w:t>
            </w:r>
            <w:proofErr w:type="spellStart"/>
            <w:r w:rsidRPr="00DB4A5A">
              <w:rPr>
                <w:rFonts w:ascii="Times New Roman" w:hAnsi="Times New Roman" w:cs="Times New Roman"/>
                <w:i/>
                <w:iCs/>
              </w:rPr>
              <w:t>gfp</w:t>
            </w:r>
            <w:proofErr w:type="spellEnd"/>
          </w:p>
        </w:tc>
        <w:tc>
          <w:tcPr>
            <w:tcW w:w="2139" w:type="dxa"/>
          </w:tcPr>
          <w:p w14:paraId="346A73F4" w14:textId="69CC97FC" w:rsidR="003742DE" w:rsidRPr="00880054" w:rsidRDefault="003742DE" w:rsidP="00DB4A5A">
            <w:pPr>
              <w:rPr>
                <w:rFonts w:ascii="Times New Roman" w:hAnsi="Times New Roman" w:cs="Times New Roman"/>
                <w:iCs/>
              </w:rPr>
            </w:pPr>
            <w:r w:rsidRPr="00880054">
              <w:rPr>
                <w:rFonts w:ascii="Times New Roman" w:hAnsi="Times New Roman" w:cs="Times New Roman"/>
                <w:iCs/>
              </w:rPr>
              <w:t>This work</w:t>
            </w:r>
          </w:p>
        </w:tc>
      </w:tr>
      <w:tr w:rsidR="003742DE" w:rsidRPr="00DB4A5A" w14:paraId="6FA952D9" w14:textId="77777777" w:rsidTr="0015797D">
        <w:tc>
          <w:tcPr>
            <w:tcW w:w="1510" w:type="dxa"/>
          </w:tcPr>
          <w:p w14:paraId="3C6BA934" w14:textId="2C032984" w:rsidR="00331B1D" w:rsidRDefault="00331B1D" w:rsidP="00DB4A5A">
            <w:pPr>
              <w:rPr>
                <w:rFonts w:ascii="Times New Roman" w:hAnsi="Times New Roman" w:cs="Times New Roman"/>
              </w:rPr>
            </w:pPr>
            <w:r w:rsidRPr="00DB4A5A">
              <w:rPr>
                <w:rFonts w:ascii="Times New Roman" w:hAnsi="Times New Roman" w:cs="Times New Roman"/>
              </w:rPr>
              <w:t>PSAB</w:t>
            </w:r>
            <w:r w:rsidR="0068405D">
              <w:rPr>
                <w:rFonts w:ascii="Times New Roman" w:hAnsi="Times New Roman" w:cs="Times New Roman"/>
              </w:rPr>
              <w:t>1347</w:t>
            </w:r>
          </w:p>
          <w:p w14:paraId="73AA6A64" w14:textId="078EEA29" w:rsidR="003742DE" w:rsidRPr="00DB4A5A" w:rsidRDefault="003742DE" w:rsidP="00DB4A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2" w:type="dxa"/>
          </w:tcPr>
          <w:p w14:paraId="6BC07AEE" w14:textId="48D8ADB3" w:rsidR="003742DE" w:rsidRPr="00DB4A5A" w:rsidRDefault="003742DE" w:rsidP="00DB4A5A">
            <w:pPr>
              <w:rPr>
                <w:rFonts w:ascii="Times New Roman" w:hAnsi="Times New Roman" w:cs="Times New Roman"/>
                <w:i/>
                <w:iCs/>
              </w:rPr>
            </w:pPr>
            <w:r w:rsidRPr="00DB4A5A">
              <w:rPr>
                <w:rFonts w:ascii="Times New Roman" w:hAnsi="Times New Roman" w:cs="Times New Roman"/>
                <w:i/>
                <w:iCs/>
              </w:rPr>
              <w:t>gpa4</w:t>
            </w:r>
            <w:r w:rsidRPr="00DB4A5A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  <w:r w:rsidRPr="00DB4A5A">
              <w:rPr>
                <w:rFonts w:ascii="Times New Roman" w:hAnsi="Times New Roman" w:cs="Times New Roman"/>
                <w:i/>
                <w:iCs/>
              </w:rPr>
              <w:t>6</w:t>
            </w:r>
            <w:r w:rsidRPr="00DB4A5A">
              <w:rPr>
                <w:rFonts w:ascii="Times New Roman" w:hAnsi="Times New Roman" w:cs="Times New Roman"/>
              </w:rPr>
              <w:t>p::</w:t>
            </w:r>
            <w:r w:rsidRPr="00DB4A5A">
              <w:rPr>
                <w:rFonts w:ascii="Times New Roman" w:hAnsi="Times New Roman" w:cs="Times New Roman"/>
                <w:i/>
                <w:iCs/>
              </w:rPr>
              <w:t>odr-3</w:t>
            </w:r>
            <w:r w:rsidRPr="00295381">
              <w:rPr>
                <w:rFonts w:ascii="Times New Roman" w:hAnsi="Times New Roman" w:cs="Times New Roman"/>
              </w:rPr>
              <w:t>::</w:t>
            </w:r>
            <w:proofErr w:type="spellStart"/>
            <w:r w:rsidRPr="00DB4A5A">
              <w:rPr>
                <w:rFonts w:ascii="Times New Roman" w:hAnsi="Times New Roman" w:cs="Times New Roman"/>
                <w:i/>
                <w:iCs/>
              </w:rPr>
              <w:t>gfp</w:t>
            </w:r>
            <w:proofErr w:type="spellEnd"/>
          </w:p>
        </w:tc>
        <w:tc>
          <w:tcPr>
            <w:tcW w:w="2139" w:type="dxa"/>
          </w:tcPr>
          <w:p w14:paraId="5238FF5C" w14:textId="1D6B4CD9" w:rsidR="003742DE" w:rsidRPr="00880054" w:rsidRDefault="007D7CF6" w:rsidP="00DB4A5A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Ashish Maurya</w:t>
            </w:r>
          </w:p>
        </w:tc>
      </w:tr>
      <w:tr w:rsidR="003742DE" w:rsidRPr="00DB4A5A" w14:paraId="37365E4C" w14:textId="77777777" w:rsidTr="0015797D">
        <w:tc>
          <w:tcPr>
            <w:tcW w:w="1510" w:type="dxa"/>
          </w:tcPr>
          <w:p w14:paraId="79BF075E" w14:textId="7574206B" w:rsidR="003742DE" w:rsidRPr="00DB4A5A" w:rsidRDefault="003742DE" w:rsidP="00DB4A5A">
            <w:pPr>
              <w:rPr>
                <w:rFonts w:ascii="Times New Roman" w:hAnsi="Times New Roman" w:cs="Times New Roman"/>
              </w:rPr>
            </w:pPr>
            <w:r w:rsidRPr="00DB4A5A">
              <w:rPr>
                <w:rFonts w:ascii="Times New Roman" w:hAnsi="Times New Roman" w:cs="Times New Roman"/>
              </w:rPr>
              <w:t>PSAB1126</w:t>
            </w:r>
          </w:p>
        </w:tc>
        <w:tc>
          <w:tcPr>
            <w:tcW w:w="4572" w:type="dxa"/>
          </w:tcPr>
          <w:p w14:paraId="308A9271" w14:textId="6D202E9A" w:rsidR="003742DE" w:rsidRPr="00DB4A5A" w:rsidRDefault="003742DE" w:rsidP="00DB4A5A">
            <w:pPr>
              <w:rPr>
                <w:rFonts w:ascii="Times New Roman" w:hAnsi="Times New Roman" w:cs="Times New Roman"/>
                <w:i/>
                <w:iCs/>
              </w:rPr>
            </w:pPr>
            <w:r w:rsidRPr="00DB4A5A">
              <w:rPr>
                <w:rFonts w:ascii="Times New Roman" w:hAnsi="Times New Roman" w:cs="Times New Roman"/>
                <w:i/>
                <w:iCs/>
              </w:rPr>
              <w:t>gpa4</w:t>
            </w:r>
            <w:r w:rsidRPr="00DB4A5A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  <w:r w:rsidRPr="00DB4A5A">
              <w:rPr>
                <w:rFonts w:ascii="Times New Roman" w:hAnsi="Times New Roman" w:cs="Times New Roman"/>
                <w:i/>
                <w:iCs/>
              </w:rPr>
              <w:t>6</w:t>
            </w:r>
            <w:r w:rsidRPr="00DB4A5A">
              <w:rPr>
                <w:rFonts w:ascii="Times New Roman" w:hAnsi="Times New Roman" w:cs="Times New Roman"/>
              </w:rPr>
              <w:t>p::</w:t>
            </w:r>
            <w:r w:rsidRPr="00DB4A5A">
              <w:rPr>
                <w:rFonts w:ascii="Times New Roman" w:hAnsi="Times New Roman" w:cs="Times New Roman"/>
                <w:i/>
                <w:iCs/>
              </w:rPr>
              <w:t>arl-13</w:t>
            </w:r>
            <w:r w:rsidRPr="00295381">
              <w:rPr>
                <w:rFonts w:ascii="Times New Roman" w:hAnsi="Times New Roman" w:cs="Times New Roman"/>
              </w:rPr>
              <w:t>::</w:t>
            </w:r>
            <w:proofErr w:type="spellStart"/>
            <w:r w:rsidR="00EF19AA">
              <w:rPr>
                <w:rFonts w:ascii="Times New Roman" w:hAnsi="Times New Roman" w:cs="Times New Roman"/>
                <w:i/>
                <w:iCs/>
              </w:rPr>
              <w:t>T</w:t>
            </w:r>
            <w:r w:rsidR="00A25E02" w:rsidRPr="00A25E02">
              <w:rPr>
                <w:rFonts w:ascii="Times New Roman" w:hAnsi="Times New Roman" w:cs="Times New Roman"/>
                <w:i/>
                <w:iCs/>
              </w:rPr>
              <w:t>agRFP</w:t>
            </w:r>
            <w:proofErr w:type="spellEnd"/>
          </w:p>
        </w:tc>
        <w:tc>
          <w:tcPr>
            <w:tcW w:w="2139" w:type="dxa"/>
          </w:tcPr>
          <w:p w14:paraId="4F20C51A" w14:textId="68490BCD" w:rsidR="003742DE" w:rsidRPr="00DB4A5A" w:rsidRDefault="003742DE" w:rsidP="00DB4A5A">
            <w:pPr>
              <w:rPr>
                <w:rFonts w:ascii="Times New Roman" w:hAnsi="Times New Roman" w:cs="Times New Roman"/>
                <w:iCs/>
              </w:rPr>
            </w:pPr>
            <w:r w:rsidRPr="00DB4A5A">
              <w:rPr>
                <w:rFonts w:ascii="Times New Roman" w:hAnsi="Times New Roman" w:cs="Times New Roman"/>
                <w:iCs/>
              </w:rPr>
              <w:t>(Maurya et al., 2019)</w:t>
            </w:r>
          </w:p>
        </w:tc>
      </w:tr>
      <w:tr w:rsidR="003742DE" w:rsidRPr="00DB4A5A" w14:paraId="095D2B25" w14:textId="77777777" w:rsidTr="0015797D">
        <w:tc>
          <w:tcPr>
            <w:tcW w:w="1510" w:type="dxa"/>
          </w:tcPr>
          <w:p w14:paraId="150A8D6F" w14:textId="3E2B9538" w:rsidR="003742DE" w:rsidRPr="00DB4A5A" w:rsidRDefault="003742DE" w:rsidP="00DB4A5A">
            <w:pPr>
              <w:rPr>
                <w:rFonts w:ascii="Times New Roman" w:hAnsi="Times New Roman" w:cs="Times New Roman"/>
              </w:rPr>
            </w:pPr>
            <w:r w:rsidRPr="00DB4A5A">
              <w:rPr>
                <w:rFonts w:ascii="Times New Roman" w:hAnsi="Times New Roman" w:cs="Times New Roman"/>
              </w:rPr>
              <w:t>PSAB1136</w:t>
            </w:r>
          </w:p>
        </w:tc>
        <w:tc>
          <w:tcPr>
            <w:tcW w:w="4572" w:type="dxa"/>
          </w:tcPr>
          <w:p w14:paraId="50E0AA00" w14:textId="29085AB1" w:rsidR="003742DE" w:rsidRPr="00DB4A5A" w:rsidRDefault="003742DE" w:rsidP="00DB4A5A">
            <w:pPr>
              <w:rPr>
                <w:rFonts w:ascii="Times New Roman" w:hAnsi="Times New Roman" w:cs="Times New Roman"/>
                <w:i/>
                <w:iCs/>
              </w:rPr>
            </w:pPr>
            <w:r w:rsidRPr="00DB4A5A">
              <w:rPr>
                <w:rFonts w:ascii="Times New Roman" w:hAnsi="Times New Roman" w:cs="Times New Roman"/>
                <w:i/>
                <w:iCs/>
              </w:rPr>
              <w:t>gpa4</w:t>
            </w:r>
            <w:r w:rsidRPr="00DB4A5A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  <w:r w:rsidRPr="00DB4A5A">
              <w:rPr>
                <w:rFonts w:ascii="Times New Roman" w:hAnsi="Times New Roman" w:cs="Times New Roman"/>
                <w:i/>
                <w:iCs/>
              </w:rPr>
              <w:t>6</w:t>
            </w:r>
            <w:r w:rsidRPr="00DB4A5A">
              <w:rPr>
                <w:rFonts w:ascii="Times New Roman" w:hAnsi="Times New Roman" w:cs="Times New Roman"/>
              </w:rPr>
              <w:t>p::</w:t>
            </w:r>
            <w:r w:rsidRPr="00DB4A5A">
              <w:rPr>
                <w:rFonts w:ascii="Times New Roman" w:hAnsi="Times New Roman" w:cs="Times New Roman"/>
                <w:i/>
                <w:iCs/>
              </w:rPr>
              <w:t>kap-1</w:t>
            </w:r>
            <w:r w:rsidRPr="00295381">
              <w:rPr>
                <w:rFonts w:ascii="Times New Roman" w:hAnsi="Times New Roman" w:cs="Times New Roman"/>
              </w:rPr>
              <w:t>::</w:t>
            </w:r>
            <w:proofErr w:type="spellStart"/>
            <w:r w:rsidRPr="00DB4A5A">
              <w:rPr>
                <w:rFonts w:ascii="Times New Roman" w:hAnsi="Times New Roman" w:cs="Times New Roman"/>
                <w:i/>
                <w:iCs/>
              </w:rPr>
              <w:t>gfp</w:t>
            </w:r>
            <w:proofErr w:type="spellEnd"/>
          </w:p>
        </w:tc>
        <w:tc>
          <w:tcPr>
            <w:tcW w:w="2139" w:type="dxa"/>
          </w:tcPr>
          <w:p w14:paraId="55E69133" w14:textId="408BFE82" w:rsidR="003742DE" w:rsidRPr="00DB4A5A" w:rsidRDefault="003742DE" w:rsidP="00DB4A5A">
            <w:pPr>
              <w:rPr>
                <w:rFonts w:ascii="Times New Roman" w:hAnsi="Times New Roman" w:cs="Times New Roman"/>
                <w:iCs/>
              </w:rPr>
            </w:pPr>
            <w:r w:rsidRPr="00DB4A5A">
              <w:rPr>
                <w:rFonts w:ascii="Times New Roman" w:hAnsi="Times New Roman" w:cs="Times New Roman"/>
                <w:iCs/>
              </w:rPr>
              <w:t>(Maurya et al., 2019)</w:t>
            </w:r>
          </w:p>
        </w:tc>
      </w:tr>
      <w:tr w:rsidR="003742DE" w:rsidRPr="00DB4A5A" w14:paraId="41BBA494" w14:textId="77777777" w:rsidTr="00295381">
        <w:tc>
          <w:tcPr>
            <w:tcW w:w="1510" w:type="dxa"/>
          </w:tcPr>
          <w:p w14:paraId="6CFBB1F9" w14:textId="72C30B11" w:rsidR="007D7E20" w:rsidRDefault="007D7E20" w:rsidP="00DB4A5A">
            <w:pPr>
              <w:rPr>
                <w:rFonts w:ascii="Times New Roman" w:hAnsi="Times New Roman" w:cs="Times New Roman"/>
              </w:rPr>
            </w:pPr>
            <w:r w:rsidRPr="00DB4A5A">
              <w:rPr>
                <w:rFonts w:ascii="Times New Roman" w:hAnsi="Times New Roman" w:cs="Times New Roman"/>
              </w:rPr>
              <w:t>PSAB</w:t>
            </w:r>
            <w:r w:rsidR="008D2BA3">
              <w:rPr>
                <w:rFonts w:ascii="Times New Roman" w:hAnsi="Times New Roman" w:cs="Times New Roman"/>
              </w:rPr>
              <w:t>1137</w:t>
            </w:r>
          </w:p>
          <w:p w14:paraId="2E710335" w14:textId="38535560" w:rsidR="003742DE" w:rsidRPr="00DB4A5A" w:rsidRDefault="003742DE" w:rsidP="00DB4A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2" w:type="dxa"/>
          </w:tcPr>
          <w:p w14:paraId="4094C4B9" w14:textId="53EABF97" w:rsidR="003742DE" w:rsidRPr="00DB4A5A" w:rsidRDefault="003742DE" w:rsidP="00DB4A5A">
            <w:pPr>
              <w:rPr>
                <w:rFonts w:ascii="Times New Roman" w:hAnsi="Times New Roman" w:cs="Times New Roman"/>
                <w:i/>
                <w:iCs/>
              </w:rPr>
            </w:pPr>
            <w:r w:rsidRPr="00DB4A5A">
              <w:rPr>
                <w:rFonts w:ascii="Times New Roman" w:hAnsi="Times New Roman" w:cs="Times New Roman"/>
                <w:i/>
                <w:iCs/>
              </w:rPr>
              <w:t>gpa4</w:t>
            </w:r>
            <w:r w:rsidRPr="00DB4A5A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  <w:r w:rsidRPr="00DB4A5A">
              <w:rPr>
                <w:rFonts w:ascii="Times New Roman" w:hAnsi="Times New Roman" w:cs="Times New Roman"/>
                <w:i/>
                <w:iCs/>
              </w:rPr>
              <w:t>6</w:t>
            </w:r>
            <w:r w:rsidRPr="00DB4A5A">
              <w:rPr>
                <w:rFonts w:ascii="Times New Roman" w:hAnsi="Times New Roman" w:cs="Times New Roman"/>
              </w:rPr>
              <w:t>p::</w:t>
            </w:r>
            <w:r w:rsidRPr="00DB4A5A">
              <w:rPr>
                <w:rFonts w:ascii="Times New Roman" w:hAnsi="Times New Roman" w:cs="Times New Roman"/>
                <w:i/>
                <w:iCs/>
              </w:rPr>
              <w:t>osm-3</w:t>
            </w:r>
            <w:r w:rsidRPr="00295381">
              <w:rPr>
                <w:rFonts w:ascii="Times New Roman" w:hAnsi="Times New Roman" w:cs="Times New Roman"/>
              </w:rPr>
              <w:t>::</w:t>
            </w:r>
            <w:proofErr w:type="spellStart"/>
            <w:r w:rsidRPr="00DB4A5A">
              <w:rPr>
                <w:rFonts w:ascii="Times New Roman" w:hAnsi="Times New Roman" w:cs="Times New Roman"/>
                <w:i/>
                <w:iCs/>
              </w:rPr>
              <w:t>gfp</w:t>
            </w:r>
            <w:proofErr w:type="spellEnd"/>
          </w:p>
        </w:tc>
        <w:tc>
          <w:tcPr>
            <w:tcW w:w="2139" w:type="dxa"/>
          </w:tcPr>
          <w:p w14:paraId="264BB717" w14:textId="6FC4D620" w:rsidR="003742DE" w:rsidRPr="00DB4A5A" w:rsidRDefault="003742DE" w:rsidP="00DB4A5A">
            <w:pPr>
              <w:rPr>
                <w:rFonts w:ascii="Times New Roman" w:hAnsi="Times New Roman" w:cs="Times New Roman"/>
                <w:iCs/>
              </w:rPr>
            </w:pPr>
            <w:r w:rsidRPr="00DB4A5A">
              <w:rPr>
                <w:rFonts w:ascii="Times New Roman" w:hAnsi="Times New Roman" w:cs="Times New Roman"/>
                <w:iCs/>
              </w:rPr>
              <w:t>(Maurya et al., 2019)</w:t>
            </w:r>
          </w:p>
        </w:tc>
      </w:tr>
      <w:tr w:rsidR="00295381" w:rsidRPr="00DB4A5A" w14:paraId="4D1FBD7F" w14:textId="77777777" w:rsidTr="0080668A">
        <w:tc>
          <w:tcPr>
            <w:tcW w:w="1510" w:type="dxa"/>
          </w:tcPr>
          <w:p w14:paraId="31B55E14" w14:textId="5A9F3D30" w:rsidR="00295381" w:rsidRDefault="00295381" w:rsidP="00295381">
            <w:pPr>
              <w:rPr>
                <w:rFonts w:ascii="Times New Roman" w:hAnsi="Times New Roman" w:cs="Times New Roman"/>
              </w:rPr>
            </w:pPr>
            <w:r w:rsidRPr="00DB4A5A">
              <w:rPr>
                <w:rFonts w:ascii="Times New Roman" w:hAnsi="Times New Roman" w:cs="Times New Roman"/>
              </w:rPr>
              <w:t>PSAB</w:t>
            </w:r>
            <w:r w:rsidR="00783CE0">
              <w:rPr>
                <w:rFonts w:ascii="Times New Roman" w:hAnsi="Times New Roman" w:cs="Times New Roman"/>
              </w:rPr>
              <w:t>1348</w:t>
            </w:r>
          </w:p>
          <w:p w14:paraId="66F6D38A" w14:textId="10B9E95C" w:rsidR="00295381" w:rsidRPr="00DB4A5A" w:rsidRDefault="00295381" w:rsidP="00DB4A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2" w:type="dxa"/>
          </w:tcPr>
          <w:p w14:paraId="261E4215" w14:textId="7C8221B0" w:rsidR="00295381" w:rsidRPr="00295381" w:rsidRDefault="00295381" w:rsidP="00DB4A5A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odr-10</w:t>
            </w:r>
            <w:r>
              <w:rPr>
                <w:rFonts w:ascii="Times New Roman" w:hAnsi="Times New Roman" w:cs="Times New Roman"/>
              </w:rPr>
              <w:t>p::</w:t>
            </w:r>
            <w:r>
              <w:rPr>
                <w:rFonts w:ascii="Times New Roman" w:hAnsi="Times New Roman" w:cs="Times New Roman"/>
                <w:i/>
                <w:iCs/>
              </w:rPr>
              <w:t>srx-64</w:t>
            </w:r>
            <w:r w:rsidRPr="00295381">
              <w:rPr>
                <w:rFonts w:ascii="Times New Roman" w:hAnsi="Times New Roman" w:cs="Times New Roman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gfp</w:t>
            </w:r>
            <w:proofErr w:type="spellEnd"/>
          </w:p>
        </w:tc>
        <w:tc>
          <w:tcPr>
            <w:tcW w:w="2139" w:type="dxa"/>
          </w:tcPr>
          <w:p w14:paraId="71D9D726" w14:textId="4484BF6A" w:rsidR="00295381" w:rsidRPr="00DB4A5A" w:rsidRDefault="00295381" w:rsidP="00DB4A5A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This work</w:t>
            </w:r>
          </w:p>
        </w:tc>
      </w:tr>
      <w:tr w:rsidR="0080668A" w:rsidRPr="00DB4A5A" w14:paraId="1E6582AA" w14:textId="77777777" w:rsidTr="0080668A">
        <w:tc>
          <w:tcPr>
            <w:tcW w:w="1510" w:type="dxa"/>
          </w:tcPr>
          <w:p w14:paraId="6D26A1F1" w14:textId="7B32AF29" w:rsidR="0080668A" w:rsidRPr="00DB4A5A" w:rsidRDefault="00A212EC" w:rsidP="002953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AB1355</w:t>
            </w:r>
          </w:p>
        </w:tc>
        <w:tc>
          <w:tcPr>
            <w:tcW w:w="4572" w:type="dxa"/>
          </w:tcPr>
          <w:p w14:paraId="015313E2" w14:textId="4E49246A" w:rsidR="0080668A" w:rsidRDefault="00F32F23" w:rsidP="00DB4A5A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odr-10</w:t>
            </w:r>
            <w:r w:rsidR="00A740AF" w:rsidRPr="00A740AF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::</w:t>
            </w:r>
            <w:r>
              <w:rPr>
                <w:rFonts w:ascii="Times New Roman" w:hAnsi="Times New Roman" w:cs="Times New Roman"/>
                <w:i/>
                <w:iCs/>
              </w:rPr>
              <w:t>srx-64</w:t>
            </w:r>
          </w:p>
          <w:p w14:paraId="7E1F9042" w14:textId="6276C43C" w:rsidR="00A212EC" w:rsidRPr="00F32F23" w:rsidRDefault="00A212EC" w:rsidP="00DB4A5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39" w:type="dxa"/>
          </w:tcPr>
          <w:p w14:paraId="1BEE41F8" w14:textId="27FA859D" w:rsidR="0080668A" w:rsidRDefault="00F32F23" w:rsidP="00DB4A5A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This work</w:t>
            </w:r>
          </w:p>
        </w:tc>
      </w:tr>
      <w:tr w:rsidR="0080668A" w:rsidRPr="00DB4A5A" w14:paraId="6CF9A71E" w14:textId="77777777" w:rsidTr="0015797D">
        <w:tc>
          <w:tcPr>
            <w:tcW w:w="1510" w:type="dxa"/>
            <w:tcBorders>
              <w:bottom w:val="single" w:sz="4" w:space="0" w:color="auto"/>
            </w:tcBorders>
          </w:tcPr>
          <w:p w14:paraId="5C98F9BE" w14:textId="089EAC1E" w:rsidR="0080668A" w:rsidRPr="00DB4A5A" w:rsidRDefault="0080668A" w:rsidP="002953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AB1014</w:t>
            </w:r>
          </w:p>
        </w:tc>
        <w:tc>
          <w:tcPr>
            <w:tcW w:w="4572" w:type="dxa"/>
            <w:tcBorders>
              <w:bottom w:val="single" w:sz="4" w:space="0" w:color="auto"/>
            </w:tcBorders>
          </w:tcPr>
          <w:p w14:paraId="73B1E023" w14:textId="7612B987" w:rsidR="0080668A" w:rsidRDefault="0080668A" w:rsidP="00DB4A5A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16F9.3</w:t>
            </w:r>
            <w:r w:rsidR="00A740AF">
              <w:rPr>
                <w:rFonts w:ascii="Times New Roman" w:hAnsi="Times New Roman" w:cs="Times New Roman"/>
              </w:rPr>
              <w:t>p</w:t>
            </w:r>
            <w:r w:rsidRPr="0046178C">
              <w:rPr>
                <w:rFonts w:ascii="Times New Roman" w:hAnsi="Times New Roman" w:cs="Times New Roman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mCherry</w:t>
            </w:r>
            <w:proofErr w:type="spellEnd"/>
          </w:p>
        </w:tc>
        <w:tc>
          <w:tcPr>
            <w:tcW w:w="2139" w:type="dxa"/>
            <w:tcBorders>
              <w:bottom w:val="single" w:sz="4" w:space="0" w:color="auto"/>
            </w:tcBorders>
          </w:tcPr>
          <w:p w14:paraId="09F0910F" w14:textId="04CDB77B" w:rsidR="0080668A" w:rsidRDefault="00991214" w:rsidP="00DB4A5A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Cs/>
              </w:rPr>
              <w:t>Nechipurenko</w:t>
            </w:r>
            <w:proofErr w:type="spellEnd"/>
            <w:r>
              <w:rPr>
                <w:rFonts w:ascii="Times New Roman" w:hAnsi="Times New Roman" w:cs="Times New Roman"/>
                <w:iCs/>
              </w:rPr>
              <w:t xml:space="preserve"> et al., 2016)</w:t>
            </w:r>
          </w:p>
        </w:tc>
      </w:tr>
    </w:tbl>
    <w:p w14:paraId="1E3D8684" w14:textId="77777777" w:rsidR="00750610" w:rsidRPr="00DB4A5A" w:rsidRDefault="00750610" w:rsidP="00DB4A5A">
      <w:pPr>
        <w:rPr>
          <w:rFonts w:ascii="Times New Roman" w:hAnsi="Times New Roman" w:cs="Times New Roman"/>
        </w:rPr>
      </w:pPr>
    </w:p>
    <w:p w14:paraId="395E3AAA" w14:textId="1477FA99" w:rsidR="0053677D" w:rsidRPr="00DB4A5A" w:rsidRDefault="00000000" w:rsidP="00DB4A5A">
      <w:pPr>
        <w:rPr>
          <w:rFonts w:ascii="Times New Roman" w:hAnsi="Times New Roman" w:cs="Times New Roman"/>
          <w:b/>
        </w:rPr>
      </w:pPr>
    </w:p>
    <w:sectPr w:rsidR="0053677D" w:rsidRPr="00DB4A5A" w:rsidSect="00D62A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ssp52siaw0pied5dv52fad2aw2da5edr5w&quot;&gt;Alison Philbrook References-Converted&lt;record-ids&gt;&lt;item&gt;3640&lt;/item&gt;&lt;/record-ids&gt;&lt;/item&gt;&lt;/Libraries&gt;"/>
  </w:docVars>
  <w:rsids>
    <w:rsidRoot w:val="00750610"/>
    <w:rsid w:val="00002D59"/>
    <w:rsid w:val="00014D1E"/>
    <w:rsid w:val="00017F41"/>
    <w:rsid w:val="000210F3"/>
    <w:rsid w:val="00021904"/>
    <w:rsid w:val="00022243"/>
    <w:rsid w:val="00022E9F"/>
    <w:rsid w:val="000243DF"/>
    <w:rsid w:val="000352DD"/>
    <w:rsid w:val="00045E43"/>
    <w:rsid w:val="00047BB4"/>
    <w:rsid w:val="00052C50"/>
    <w:rsid w:val="00060789"/>
    <w:rsid w:val="00062559"/>
    <w:rsid w:val="00067078"/>
    <w:rsid w:val="0007283F"/>
    <w:rsid w:val="0007401A"/>
    <w:rsid w:val="00076642"/>
    <w:rsid w:val="00080E4A"/>
    <w:rsid w:val="00084C3A"/>
    <w:rsid w:val="00085898"/>
    <w:rsid w:val="000A2681"/>
    <w:rsid w:val="000A6E04"/>
    <w:rsid w:val="000B4E82"/>
    <w:rsid w:val="000B523A"/>
    <w:rsid w:val="000C7C6A"/>
    <w:rsid w:val="000D031D"/>
    <w:rsid w:val="000D77F7"/>
    <w:rsid w:val="000E1FE4"/>
    <w:rsid w:val="000E3FA4"/>
    <w:rsid w:val="000F081E"/>
    <w:rsid w:val="000F1B68"/>
    <w:rsid w:val="001220D0"/>
    <w:rsid w:val="00126F6E"/>
    <w:rsid w:val="00144BF2"/>
    <w:rsid w:val="00150B3F"/>
    <w:rsid w:val="00151B8F"/>
    <w:rsid w:val="0015425B"/>
    <w:rsid w:val="00156984"/>
    <w:rsid w:val="00157608"/>
    <w:rsid w:val="0015797D"/>
    <w:rsid w:val="00157A2B"/>
    <w:rsid w:val="00161859"/>
    <w:rsid w:val="00162AE4"/>
    <w:rsid w:val="0017167D"/>
    <w:rsid w:val="00173AAA"/>
    <w:rsid w:val="00177391"/>
    <w:rsid w:val="00190119"/>
    <w:rsid w:val="00190881"/>
    <w:rsid w:val="0019239C"/>
    <w:rsid w:val="001A04F0"/>
    <w:rsid w:val="001A21AA"/>
    <w:rsid w:val="001A3E57"/>
    <w:rsid w:val="001A748A"/>
    <w:rsid w:val="001B59AC"/>
    <w:rsid w:val="001B5D77"/>
    <w:rsid w:val="001C0B9E"/>
    <w:rsid w:val="001C2435"/>
    <w:rsid w:val="001C3762"/>
    <w:rsid w:val="001C566C"/>
    <w:rsid w:val="001C6382"/>
    <w:rsid w:val="001C6734"/>
    <w:rsid w:val="001C7D5F"/>
    <w:rsid w:val="001E0705"/>
    <w:rsid w:val="001E6DAD"/>
    <w:rsid w:val="001F2662"/>
    <w:rsid w:val="001F50C2"/>
    <w:rsid w:val="00213E9D"/>
    <w:rsid w:val="00217FD1"/>
    <w:rsid w:val="00221B0C"/>
    <w:rsid w:val="0023422B"/>
    <w:rsid w:val="002359BC"/>
    <w:rsid w:val="00244A04"/>
    <w:rsid w:val="00251746"/>
    <w:rsid w:val="0025430D"/>
    <w:rsid w:val="00256AC0"/>
    <w:rsid w:val="00256DAE"/>
    <w:rsid w:val="00262CFA"/>
    <w:rsid w:val="002700A0"/>
    <w:rsid w:val="0027719D"/>
    <w:rsid w:val="00277958"/>
    <w:rsid w:val="00277F96"/>
    <w:rsid w:val="00280678"/>
    <w:rsid w:val="00282569"/>
    <w:rsid w:val="00286B4B"/>
    <w:rsid w:val="0029383B"/>
    <w:rsid w:val="00295381"/>
    <w:rsid w:val="002B3C17"/>
    <w:rsid w:val="002B4849"/>
    <w:rsid w:val="002C04DA"/>
    <w:rsid w:val="002C1367"/>
    <w:rsid w:val="002C63CB"/>
    <w:rsid w:val="002D3377"/>
    <w:rsid w:val="002E2477"/>
    <w:rsid w:val="002E36A8"/>
    <w:rsid w:val="00307794"/>
    <w:rsid w:val="0031011E"/>
    <w:rsid w:val="00323852"/>
    <w:rsid w:val="003243DE"/>
    <w:rsid w:val="003271C1"/>
    <w:rsid w:val="0033015C"/>
    <w:rsid w:val="00331B1D"/>
    <w:rsid w:val="00337DA8"/>
    <w:rsid w:val="00337E24"/>
    <w:rsid w:val="00341D39"/>
    <w:rsid w:val="00342623"/>
    <w:rsid w:val="0034349F"/>
    <w:rsid w:val="00343956"/>
    <w:rsid w:val="00344C4D"/>
    <w:rsid w:val="003454F1"/>
    <w:rsid w:val="0034638F"/>
    <w:rsid w:val="003525EF"/>
    <w:rsid w:val="00355DFD"/>
    <w:rsid w:val="00357ED7"/>
    <w:rsid w:val="00362275"/>
    <w:rsid w:val="00362EE1"/>
    <w:rsid w:val="00363E21"/>
    <w:rsid w:val="00365EBA"/>
    <w:rsid w:val="003718EF"/>
    <w:rsid w:val="003742DE"/>
    <w:rsid w:val="00375718"/>
    <w:rsid w:val="00380D6F"/>
    <w:rsid w:val="00381FFB"/>
    <w:rsid w:val="003A7235"/>
    <w:rsid w:val="003B32F5"/>
    <w:rsid w:val="003B3524"/>
    <w:rsid w:val="003B65F9"/>
    <w:rsid w:val="003C3A46"/>
    <w:rsid w:val="003C6FED"/>
    <w:rsid w:val="003D297A"/>
    <w:rsid w:val="003D2E58"/>
    <w:rsid w:val="003D47E4"/>
    <w:rsid w:val="003E1DE2"/>
    <w:rsid w:val="003E282D"/>
    <w:rsid w:val="003E2930"/>
    <w:rsid w:val="003E3CD0"/>
    <w:rsid w:val="003E55AF"/>
    <w:rsid w:val="003F4737"/>
    <w:rsid w:val="00406CAE"/>
    <w:rsid w:val="004110BD"/>
    <w:rsid w:val="00415E48"/>
    <w:rsid w:val="0042763F"/>
    <w:rsid w:val="004348A0"/>
    <w:rsid w:val="00442DCC"/>
    <w:rsid w:val="004505A6"/>
    <w:rsid w:val="00450A13"/>
    <w:rsid w:val="00452BD6"/>
    <w:rsid w:val="0046038B"/>
    <w:rsid w:val="0046178C"/>
    <w:rsid w:val="00471EEE"/>
    <w:rsid w:val="00472358"/>
    <w:rsid w:val="004738AC"/>
    <w:rsid w:val="004767F5"/>
    <w:rsid w:val="00483663"/>
    <w:rsid w:val="00484695"/>
    <w:rsid w:val="004957A4"/>
    <w:rsid w:val="00495DB4"/>
    <w:rsid w:val="004A0F57"/>
    <w:rsid w:val="004A2D2D"/>
    <w:rsid w:val="004A3F3E"/>
    <w:rsid w:val="004A46D4"/>
    <w:rsid w:val="004A7984"/>
    <w:rsid w:val="004B0C5A"/>
    <w:rsid w:val="004B4C73"/>
    <w:rsid w:val="004C1D5B"/>
    <w:rsid w:val="004D5C6F"/>
    <w:rsid w:val="004E0423"/>
    <w:rsid w:val="004E5D5C"/>
    <w:rsid w:val="004F0FB7"/>
    <w:rsid w:val="004F23E1"/>
    <w:rsid w:val="004F5F5D"/>
    <w:rsid w:val="00502261"/>
    <w:rsid w:val="00511AFF"/>
    <w:rsid w:val="00523716"/>
    <w:rsid w:val="00527748"/>
    <w:rsid w:val="005278D9"/>
    <w:rsid w:val="00536109"/>
    <w:rsid w:val="005465C1"/>
    <w:rsid w:val="0056214C"/>
    <w:rsid w:val="0056524A"/>
    <w:rsid w:val="005654BE"/>
    <w:rsid w:val="005715B0"/>
    <w:rsid w:val="0057253A"/>
    <w:rsid w:val="00572B75"/>
    <w:rsid w:val="00580830"/>
    <w:rsid w:val="00581D24"/>
    <w:rsid w:val="005848E2"/>
    <w:rsid w:val="00585CE8"/>
    <w:rsid w:val="00590DEF"/>
    <w:rsid w:val="00597945"/>
    <w:rsid w:val="005A5771"/>
    <w:rsid w:val="005B3055"/>
    <w:rsid w:val="005C3F72"/>
    <w:rsid w:val="005C5D80"/>
    <w:rsid w:val="005D3DCC"/>
    <w:rsid w:val="005D5FE2"/>
    <w:rsid w:val="005E463E"/>
    <w:rsid w:val="005F2317"/>
    <w:rsid w:val="005F3764"/>
    <w:rsid w:val="005F640D"/>
    <w:rsid w:val="00600F8F"/>
    <w:rsid w:val="00610437"/>
    <w:rsid w:val="00621B49"/>
    <w:rsid w:val="00624241"/>
    <w:rsid w:val="0063014C"/>
    <w:rsid w:val="0064413F"/>
    <w:rsid w:val="006522C4"/>
    <w:rsid w:val="00653E1F"/>
    <w:rsid w:val="00655950"/>
    <w:rsid w:val="006577DB"/>
    <w:rsid w:val="00661F22"/>
    <w:rsid w:val="00663C9D"/>
    <w:rsid w:val="006655AB"/>
    <w:rsid w:val="006826EC"/>
    <w:rsid w:val="0068405D"/>
    <w:rsid w:val="0068460F"/>
    <w:rsid w:val="006A6299"/>
    <w:rsid w:val="006A6AA3"/>
    <w:rsid w:val="006B1EC9"/>
    <w:rsid w:val="006C4DB4"/>
    <w:rsid w:val="006C65E5"/>
    <w:rsid w:val="006E4291"/>
    <w:rsid w:val="006E5B3A"/>
    <w:rsid w:val="006E600C"/>
    <w:rsid w:val="006E6E99"/>
    <w:rsid w:val="006E7893"/>
    <w:rsid w:val="006F1CF0"/>
    <w:rsid w:val="006F48A4"/>
    <w:rsid w:val="006F4BAF"/>
    <w:rsid w:val="00704CAD"/>
    <w:rsid w:val="00712FDB"/>
    <w:rsid w:val="007241EC"/>
    <w:rsid w:val="00730FFC"/>
    <w:rsid w:val="00731143"/>
    <w:rsid w:val="00732C5D"/>
    <w:rsid w:val="0074738C"/>
    <w:rsid w:val="00750610"/>
    <w:rsid w:val="00761A31"/>
    <w:rsid w:val="00766F6C"/>
    <w:rsid w:val="00767E44"/>
    <w:rsid w:val="00774139"/>
    <w:rsid w:val="00775EFF"/>
    <w:rsid w:val="007779A1"/>
    <w:rsid w:val="007779A4"/>
    <w:rsid w:val="00783CE0"/>
    <w:rsid w:val="0079029A"/>
    <w:rsid w:val="007A25B2"/>
    <w:rsid w:val="007A392D"/>
    <w:rsid w:val="007A490A"/>
    <w:rsid w:val="007B5E67"/>
    <w:rsid w:val="007B7F60"/>
    <w:rsid w:val="007C7654"/>
    <w:rsid w:val="007D08F9"/>
    <w:rsid w:val="007D3D36"/>
    <w:rsid w:val="007D4C16"/>
    <w:rsid w:val="007D7CF6"/>
    <w:rsid w:val="007D7E20"/>
    <w:rsid w:val="007E3BC8"/>
    <w:rsid w:val="007F192F"/>
    <w:rsid w:val="007F4E98"/>
    <w:rsid w:val="0080084C"/>
    <w:rsid w:val="0080668A"/>
    <w:rsid w:val="00806692"/>
    <w:rsid w:val="00806AE5"/>
    <w:rsid w:val="008119B2"/>
    <w:rsid w:val="0081318B"/>
    <w:rsid w:val="008222FF"/>
    <w:rsid w:val="00824110"/>
    <w:rsid w:val="00836B8A"/>
    <w:rsid w:val="00846D79"/>
    <w:rsid w:val="00852EEE"/>
    <w:rsid w:val="0085412E"/>
    <w:rsid w:val="008557B8"/>
    <w:rsid w:val="008614DB"/>
    <w:rsid w:val="0086418B"/>
    <w:rsid w:val="0087256E"/>
    <w:rsid w:val="00872B7D"/>
    <w:rsid w:val="008756EB"/>
    <w:rsid w:val="00876E54"/>
    <w:rsid w:val="00880054"/>
    <w:rsid w:val="008960EC"/>
    <w:rsid w:val="008A6359"/>
    <w:rsid w:val="008B03B5"/>
    <w:rsid w:val="008C42C9"/>
    <w:rsid w:val="008C68E3"/>
    <w:rsid w:val="008C6F83"/>
    <w:rsid w:val="008D2BA3"/>
    <w:rsid w:val="008D2E67"/>
    <w:rsid w:val="008D53B8"/>
    <w:rsid w:val="008D5A70"/>
    <w:rsid w:val="008E5401"/>
    <w:rsid w:val="008E55E0"/>
    <w:rsid w:val="008F271E"/>
    <w:rsid w:val="00900138"/>
    <w:rsid w:val="0090074A"/>
    <w:rsid w:val="0090748E"/>
    <w:rsid w:val="0091009E"/>
    <w:rsid w:val="009109F6"/>
    <w:rsid w:val="00913003"/>
    <w:rsid w:val="009173EE"/>
    <w:rsid w:val="00934BAF"/>
    <w:rsid w:val="00936AF5"/>
    <w:rsid w:val="00943B0F"/>
    <w:rsid w:val="0097393B"/>
    <w:rsid w:val="0097589B"/>
    <w:rsid w:val="00981D0B"/>
    <w:rsid w:val="00982C5C"/>
    <w:rsid w:val="00984D1C"/>
    <w:rsid w:val="00987147"/>
    <w:rsid w:val="00991214"/>
    <w:rsid w:val="009A0E23"/>
    <w:rsid w:val="009A2267"/>
    <w:rsid w:val="009A571A"/>
    <w:rsid w:val="009A68AA"/>
    <w:rsid w:val="009B568D"/>
    <w:rsid w:val="009B6E0E"/>
    <w:rsid w:val="009B7926"/>
    <w:rsid w:val="009C5DC1"/>
    <w:rsid w:val="009C74A9"/>
    <w:rsid w:val="009C7810"/>
    <w:rsid w:val="009C7B97"/>
    <w:rsid w:val="009D2D62"/>
    <w:rsid w:val="009D758E"/>
    <w:rsid w:val="009F0BA3"/>
    <w:rsid w:val="009F231B"/>
    <w:rsid w:val="00A059A6"/>
    <w:rsid w:val="00A075C5"/>
    <w:rsid w:val="00A14382"/>
    <w:rsid w:val="00A15345"/>
    <w:rsid w:val="00A1724F"/>
    <w:rsid w:val="00A212EC"/>
    <w:rsid w:val="00A21C01"/>
    <w:rsid w:val="00A24ADC"/>
    <w:rsid w:val="00A25E02"/>
    <w:rsid w:val="00A26A30"/>
    <w:rsid w:val="00A345E3"/>
    <w:rsid w:val="00A35E84"/>
    <w:rsid w:val="00A36398"/>
    <w:rsid w:val="00A3783E"/>
    <w:rsid w:val="00A45E57"/>
    <w:rsid w:val="00A514EE"/>
    <w:rsid w:val="00A517E9"/>
    <w:rsid w:val="00A52C64"/>
    <w:rsid w:val="00A67DAB"/>
    <w:rsid w:val="00A740AF"/>
    <w:rsid w:val="00A75104"/>
    <w:rsid w:val="00A76865"/>
    <w:rsid w:val="00A8477B"/>
    <w:rsid w:val="00A95ECD"/>
    <w:rsid w:val="00AA5A0B"/>
    <w:rsid w:val="00AB43C2"/>
    <w:rsid w:val="00AC314F"/>
    <w:rsid w:val="00AD150C"/>
    <w:rsid w:val="00AD1884"/>
    <w:rsid w:val="00AE1741"/>
    <w:rsid w:val="00AE2AB1"/>
    <w:rsid w:val="00AE321A"/>
    <w:rsid w:val="00AF09BE"/>
    <w:rsid w:val="00AF398D"/>
    <w:rsid w:val="00AF3C28"/>
    <w:rsid w:val="00AF724F"/>
    <w:rsid w:val="00AF75E6"/>
    <w:rsid w:val="00B00C0A"/>
    <w:rsid w:val="00B03133"/>
    <w:rsid w:val="00B05317"/>
    <w:rsid w:val="00B129C0"/>
    <w:rsid w:val="00B138DF"/>
    <w:rsid w:val="00B1492C"/>
    <w:rsid w:val="00B16D5F"/>
    <w:rsid w:val="00B20BBF"/>
    <w:rsid w:val="00B21F5C"/>
    <w:rsid w:val="00B252CF"/>
    <w:rsid w:val="00B361E2"/>
    <w:rsid w:val="00B37075"/>
    <w:rsid w:val="00B37FA0"/>
    <w:rsid w:val="00B57DD2"/>
    <w:rsid w:val="00B64978"/>
    <w:rsid w:val="00B64EC8"/>
    <w:rsid w:val="00B71824"/>
    <w:rsid w:val="00B72183"/>
    <w:rsid w:val="00B8571A"/>
    <w:rsid w:val="00B94DD2"/>
    <w:rsid w:val="00BA4B5D"/>
    <w:rsid w:val="00BA6E52"/>
    <w:rsid w:val="00BD09F7"/>
    <w:rsid w:val="00BD3D3B"/>
    <w:rsid w:val="00BD47C1"/>
    <w:rsid w:val="00BE68BD"/>
    <w:rsid w:val="00BF61F2"/>
    <w:rsid w:val="00BF6794"/>
    <w:rsid w:val="00C006AF"/>
    <w:rsid w:val="00C018F4"/>
    <w:rsid w:val="00C040BE"/>
    <w:rsid w:val="00C15365"/>
    <w:rsid w:val="00C1571F"/>
    <w:rsid w:val="00C21427"/>
    <w:rsid w:val="00C26319"/>
    <w:rsid w:val="00C50E2D"/>
    <w:rsid w:val="00C64222"/>
    <w:rsid w:val="00C6472F"/>
    <w:rsid w:val="00C71E63"/>
    <w:rsid w:val="00C72212"/>
    <w:rsid w:val="00C86A3E"/>
    <w:rsid w:val="00C9271F"/>
    <w:rsid w:val="00C96CA7"/>
    <w:rsid w:val="00C97D94"/>
    <w:rsid w:val="00CA0E59"/>
    <w:rsid w:val="00CC0722"/>
    <w:rsid w:val="00CC4922"/>
    <w:rsid w:val="00CD2E60"/>
    <w:rsid w:val="00CD3E39"/>
    <w:rsid w:val="00CE5CBC"/>
    <w:rsid w:val="00CF4134"/>
    <w:rsid w:val="00CF78BB"/>
    <w:rsid w:val="00CF7A1B"/>
    <w:rsid w:val="00D0465F"/>
    <w:rsid w:val="00D06CDF"/>
    <w:rsid w:val="00D173C9"/>
    <w:rsid w:val="00D175A3"/>
    <w:rsid w:val="00D22718"/>
    <w:rsid w:val="00D3003A"/>
    <w:rsid w:val="00D3573E"/>
    <w:rsid w:val="00D41CC2"/>
    <w:rsid w:val="00D469AA"/>
    <w:rsid w:val="00D471CC"/>
    <w:rsid w:val="00D533EE"/>
    <w:rsid w:val="00D53544"/>
    <w:rsid w:val="00D54F17"/>
    <w:rsid w:val="00D5623F"/>
    <w:rsid w:val="00D6060F"/>
    <w:rsid w:val="00D619F0"/>
    <w:rsid w:val="00D62A0E"/>
    <w:rsid w:val="00D6413E"/>
    <w:rsid w:val="00D7023A"/>
    <w:rsid w:val="00D80F50"/>
    <w:rsid w:val="00D81283"/>
    <w:rsid w:val="00D8330A"/>
    <w:rsid w:val="00D902FD"/>
    <w:rsid w:val="00D936CA"/>
    <w:rsid w:val="00D961E9"/>
    <w:rsid w:val="00D96406"/>
    <w:rsid w:val="00D96561"/>
    <w:rsid w:val="00D9767F"/>
    <w:rsid w:val="00DA291E"/>
    <w:rsid w:val="00DA3383"/>
    <w:rsid w:val="00DA67D7"/>
    <w:rsid w:val="00DB1607"/>
    <w:rsid w:val="00DB492B"/>
    <w:rsid w:val="00DB4A5A"/>
    <w:rsid w:val="00DC14CC"/>
    <w:rsid w:val="00DC65C5"/>
    <w:rsid w:val="00DD3938"/>
    <w:rsid w:val="00DD5170"/>
    <w:rsid w:val="00DD52D2"/>
    <w:rsid w:val="00DE1B67"/>
    <w:rsid w:val="00DE6E38"/>
    <w:rsid w:val="00DE6EF1"/>
    <w:rsid w:val="00DE7BE7"/>
    <w:rsid w:val="00E002EA"/>
    <w:rsid w:val="00E10093"/>
    <w:rsid w:val="00E10095"/>
    <w:rsid w:val="00E10F45"/>
    <w:rsid w:val="00E34B78"/>
    <w:rsid w:val="00E4271A"/>
    <w:rsid w:val="00E67124"/>
    <w:rsid w:val="00E8218B"/>
    <w:rsid w:val="00E8476C"/>
    <w:rsid w:val="00EA4B77"/>
    <w:rsid w:val="00EB2587"/>
    <w:rsid w:val="00EC2571"/>
    <w:rsid w:val="00EC351B"/>
    <w:rsid w:val="00ED00AC"/>
    <w:rsid w:val="00ED069A"/>
    <w:rsid w:val="00ED58FD"/>
    <w:rsid w:val="00EF19AA"/>
    <w:rsid w:val="00EF20A6"/>
    <w:rsid w:val="00EF6908"/>
    <w:rsid w:val="00F125FC"/>
    <w:rsid w:val="00F12A46"/>
    <w:rsid w:val="00F13CD4"/>
    <w:rsid w:val="00F158AC"/>
    <w:rsid w:val="00F32ADE"/>
    <w:rsid w:val="00F32F23"/>
    <w:rsid w:val="00F36FD0"/>
    <w:rsid w:val="00F44BF9"/>
    <w:rsid w:val="00F52CEB"/>
    <w:rsid w:val="00F54059"/>
    <w:rsid w:val="00F54BD9"/>
    <w:rsid w:val="00F54FE0"/>
    <w:rsid w:val="00F56825"/>
    <w:rsid w:val="00F61721"/>
    <w:rsid w:val="00F679C6"/>
    <w:rsid w:val="00F70882"/>
    <w:rsid w:val="00F7296E"/>
    <w:rsid w:val="00F7731C"/>
    <w:rsid w:val="00F80E32"/>
    <w:rsid w:val="00F81B07"/>
    <w:rsid w:val="00F91213"/>
    <w:rsid w:val="00FA5491"/>
    <w:rsid w:val="00FB3B2D"/>
    <w:rsid w:val="00FC28AE"/>
    <w:rsid w:val="00FD51E8"/>
    <w:rsid w:val="00FE04C1"/>
    <w:rsid w:val="00FF46AE"/>
    <w:rsid w:val="00FF6173"/>
    <w:rsid w:val="00FF6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1B45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50610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06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0E5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E59"/>
    <w:rPr>
      <w:rFonts w:ascii="Times New Roman" w:eastAsiaTheme="minorEastAsia" w:hAnsi="Times New Roman" w:cs="Times New Roman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Philbrook</dc:creator>
  <cp:keywords/>
  <dc:description/>
  <cp:lastModifiedBy>Alison Philbrook</cp:lastModifiedBy>
  <cp:revision>83</cp:revision>
  <cp:lastPrinted>2024-03-25T19:51:00Z</cp:lastPrinted>
  <dcterms:created xsi:type="dcterms:W3CDTF">2024-01-22T18:34:00Z</dcterms:created>
  <dcterms:modified xsi:type="dcterms:W3CDTF">2024-04-24T15:10:00Z</dcterms:modified>
</cp:coreProperties>
</file>